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13E7" w:rsidRPr="005019B2" w:rsidRDefault="009B13E7" w:rsidP="009B13E7">
      <w:pPr>
        <w:spacing w:line="360" w:lineRule="auto"/>
        <w:jc w:val="both"/>
        <w:rPr>
          <w:b/>
          <w:color w:val="000000"/>
          <w:sz w:val="20"/>
          <w:szCs w:val="20"/>
        </w:rPr>
      </w:pPr>
      <w:r w:rsidRPr="0045790E">
        <w:rPr>
          <w:b/>
          <w:color w:val="000000"/>
          <w:szCs w:val="20"/>
        </w:rPr>
        <w:t>Table 2:</w:t>
      </w:r>
      <w:r w:rsidRPr="0045790E">
        <w:rPr>
          <w:color w:val="000000"/>
          <w:szCs w:val="20"/>
        </w:rPr>
        <w:t xml:space="preserve"> Screening and isolation of different indigenous </w:t>
      </w:r>
      <w:proofErr w:type="spellStart"/>
      <w:r w:rsidRPr="0045790E">
        <w:rPr>
          <w:color w:val="000000"/>
          <w:szCs w:val="20"/>
        </w:rPr>
        <w:t>rhizobial</w:t>
      </w:r>
      <w:proofErr w:type="spellEnd"/>
      <w:r w:rsidRPr="0045790E">
        <w:rPr>
          <w:color w:val="000000"/>
          <w:szCs w:val="20"/>
        </w:rPr>
        <w:t xml:space="preserve"> strains from host-specific </w:t>
      </w:r>
      <w:proofErr w:type="spellStart"/>
      <w:r>
        <w:rPr>
          <w:i/>
          <w:color w:val="000000"/>
          <w:szCs w:val="20"/>
        </w:rPr>
        <w:t>Vigna</w:t>
      </w:r>
      <w:proofErr w:type="spellEnd"/>
      <w:r>
        <w:rPr>
          <w:i/>
          <w:color w:val="000000"/>
          <w:szCs w:val="20"/>
        </w:rPr>
        <w:t xml:space="preserve"> </w:t>
      </w:r>
      <w:proofErr w:type="spellStart"/>
      <w:r>
        <w:rPr>
          <w:i/>
          <w:color w:val="000000"/>
          <w:szCs w:val="20"/>
        </w:rPr>
        <w:t>radiata</w:t>
      </w:r>
      <w:proofErr w:type="spellEnd"/>
      <w:r w:rsidRPr="0045790E">
        <w:rPr>
          <w:iCs/>
          <w:color w:val="000000"/>
          <w:szCs w:val="20"/>
        </w:rPr>
        <w:t xml:space="preserve"> </w:t>
      </w:r>
      <w:r w:rsidRPr="0045790E">
        <w:rPr>
          <w:color w:val="000000"/>
          <w:szCs w:val="20"/>
        </w:rPr>
        <w:t xml:space="preserve">species from forest areas of </w:t>
      </w:r>
      <w:proofErr w:type="spellStart"/>
      <w:r w:rsidRPr="0045790E">
        <w:rPr>
          <w:color w:val="000000"/>
          <w:szCs w:val="20"/>
        </w:rPr>
        <w:t>Telangana</w:t>
      </w:r>
      <w:proofErr w:type="spellEnd"/>
      <w:r w:rsidRPr="0045790E">
        <w:rPr>
          <w:color w:val="000000"/>
          <w:szCs w:val="20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/>
      </w:tblPr>
      <w:tblGrid>
        <w:gridCol w:w="1350"/>
        <w:gridCol w:w="1031"/>
        <w:gridCol w:w="704"/>
        <w:gridCol w:w="992"/>
        <w:gridCol w:w="1140"/>
        <w:gridCol w:w="710"/>
        <w:gridCol w:w="926"/>
        <w:gridCol w:w="710"/>
        <w:gridCol w:w="784"/>
        <w:gridCol w:w="895"/>
      </w:tblGrid>
      <w:tr w:rsidR="009B13E7" w:rsidRPr="005019B2" w:rsidTr="006A0180">
        <w:trPr>
          <w:cantSplit/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Name of the plant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proofErr w:type="spellStart"/>
            <w:r w:rsidRPr="005019B2">
              <w:rPr>
                <w:sz w:val="20"/>
                <w:szCs w:val="20"/>
              </w:rPr>
              <w:t>Rhizobial</w:t>
            </w:r>
            <w:proofErr w:type="spellEnd"/>
            <w:r w:rsidRPr="005019B2">
              <w:rPr>
                <w:sz w:val="20"/>
                <w:szCs w:val="20"/>
              </w:rPr>
              <w:t xml:space="preserve"> strain</w:t>
            </w:r>
          </w:p>
        </w:tc>
        <w:tc>
          <w:tcPr>
            <w:tcW w:w="28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Nodulation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Plant Height(cm)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Plant dry weight (gm)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N Content              (%)</w:t>
            </w:r>
          </w:p>
        </w:tc>
      </w:tr>
      <w:tr w:rsidR="009B13E7" w:rsidRPr="005019B2" w:rsidTr="006A0180">
        <w:trPr>
          <w:cantSplit/>
          <w:jc w:val="center"/>
        </w:trPr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No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Size(mm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Dry weight</w:t>
            </w:r>
          </w:p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(mg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Shoot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Root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Shoot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Root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</w:p>
        </w:tc>
      </w:tr>
      <w:tr w:rsidR="009B13E7" w:rsidRPr="005019B2" w:rsidTr="006A0180">
        <w:trPr>
          <w:cantSplit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proofErr w:type="spellStart"/>
            <w:r w:rsidRPr="005019B2">
              <w:rPr>
                <w:sz w:val="20"/>
                <w:szCs w:val="20"/>
              </w:rPr>
              <w:t>Uninoculated</w:t>
            </w:r>
            <w:proofErr w:type="spellEnd"/>
            <w:r w:rsidRPr="005019B2">
              <w:rPr>
                <w:sz w:val="20"/>
                <w:szCs w:val="20"/>
              </w:rPr>
              <w:t xml:space="preserve"> control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18.4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7.4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2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0.28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0.42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0.8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3</w:t>
            </w:r>
          </w:p>
        </w:tc>
      </w:tr>
      <w:tr w:rsidR="009B13E7" w:rsidRPr="005019B2" w:rsidTr="006A0180">
        <w:trPr>
          <w:cantSplit/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5019B2">
              <w:rPr>
                <w:i/>
                <w:sz w:val="20"/>
                <w:szCs w:val="20"/>
              </w:rPr>
              <w:t>Vigna</w:t>
            </w:r>
            <w:proofErr w:type="spellEnd"/>
            <w:r w:rsidRPr="005019B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019B2">
              <w:rPr>
                <w:i/>
                <w:sz w:val="20"/>
                <w:szCs w:val="20"/>
              </w:rPr>
              <w:t>radiata</w:t>
            </w:r>
            <w:proofErr w:type="spellEnd"/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ET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25±0.01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33.2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13.29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0.95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0.64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2.6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3</w:t>
            </w:r>
          </w:p>
        </w:tc>
      </w:tr>
      <w:tr w:rsidR="009B13E7" w:rsidRPr="005019B2" w:rsidTr="006A0180">
        <w:trPr>
          <w:cantSplit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JN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16±0.01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29.3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12.8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0.88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0.57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2.4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3</w:t>
            </w:r>
          </w:p>
        </w:tc>
      </w:tr>
      <w:tr w:rsidR="009B13E7" w:rsidRPr="005019B2" w:rsidTr="006A0180">
        <w:trPr>
          <w:cantSplit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NP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26±0.0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31.2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13.7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2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0.98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0.65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2.6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3</w:t>
            </w:r>
          </w:p>
        </w:tc>
      </w:tr>
      <w:tr w:rsidR="009B13E7" w:rsidRPr="005019B2" w:rsidTr="006A0180">
        <w:trPr>
          <w:cantSplit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BD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33±0.05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38.9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18.4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1.02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0.68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2.9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1</w:t>
            </w:r>
          </w:p>
        </w:tc>
      </w:tr>
      <w:tr w:rsidR="009B13E7" w:rsidRPr="005019B2" w:rsidTr="006A0180">
        <w:trPr>
          <w:cantSplit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AB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12±0.02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34.6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16.8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0.61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0.32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1.2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3</w:t>
            </w:r>
          </w:p>
        </w:tc>
      </w:tr>
      <w:tr w:rsidR="009B13E7" w:rsidRPr="005019B2" w:rsidTr="006A0180">
        <w:trPr>
          <w:cantSplit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KT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27±0.0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35.6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15.2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0.02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1.01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0.67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2.8</w:t>
            </w:r>
          </w:p>
          <w:p w:rsidR="009B13E7" w:rsidRPr="005019B2" w:rsidRDefault="009B13E7" w:rsidP="006A018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019B2">
              <w:rPr>
                <w:sz w:val="20"/>
                <w:szCs w:val="20"/>
              </w:rPr>
              <w:t>±0.03</w:t>
            </w:r>
          </w:p>
        </w:tc>
      </w:tr>
    </w:tbl>
    <w:p w:rsidR="009B13E7" w:rsidRDefault="009B13E7">
      <w:pPr>
        <w:rPr>
          <w:b/>
          <w:color w:val="000000"/>
          <w:szCs w:val="20"/>
        </w:rPr>
      </w:pPr>
    </w:p>
    <w:p w:rsidR="009B13E7" w:rsidRDefault="009B13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5338B8" w:rsidRPr="005417BA" w:rsidRDefault="00127FBB">
      <w:pPr>
        <w:rPr>
          <w:rFonts w:ascii="Times New Roman" w:hAnsi="Times New Roman" w:cs="Times New Roman"/>
          <w:b/>
          <w:color w:val="E36C0A" w:themeColor="accent6" w:themeShade="BF"/>
          <w:sz w:val="28"/>
          <w:szCs w:val="20"/>
        </w:rPr>
      </w:pPr>
      <w:r w:rsidRPr="005417BA">
        <w:rPr>
          <w:rFonts w:ascii="Times New Roman" w:hAnsi="Times New Roman" w:cs="Times New Roman"/>
          <w:b/>
          <w:color w:val="E36C0A" w:themeColor="accent6" w:themeShade="BF"/>
          <w:sz w:val="28"/>
          <w:szCs w:val="20"/>
        </w:rPr>
        <w:lastRenderedPageBreak/>
        <w:t>R</w:t>
      </w:r>
      <w:r w:rsidR="005338B8" w:rsidRPr="005417BA">
        <w:rPr>
          <w:rFonts w:ascii="Times New Roman" w:hAnsi="Times New Roman" w:cs="Times New Roman"/>
          <w:b/>
          <w:color w:val="E36C0A" w:themeColor="accent6" w:themeShade="BF"/>
          <w:sz w:val="28"/>
          <w:szCs w:val="20"/>
        </w:rPr>
        <w:t>aw data</w:t>
      </w:r>
      <w:r w:rsidR="009B13E7" w:rsidRPr="005417BA">
        <w:rPr>
          <w:rFonts w:ascii="Times New Roman" w:hAnsi="Times New Roman" w:cs="Times New Roman"/>
          <w:b/>
          <w:color w:val="E36C0A" w:themeColor="accent6" w:themeShade="BF"/>
          <w:sz w:val="28"/>
          <w:szCs w:val="20"/>
        </w:rPr>
        <w:t xml:space="preserve"> for above table:</w:t>
      </w:r>
    </w:p>
    <w:p w:rsidR="00A175F6" w:rsidRPr="0052196D" w:rsidRDefault="00A559C0">
      <w:pPr>
        <w:rPr>
          <w:rFonts w:ascii="Times New Roman" w:hAnsi="Times New Roman" w:cs="Times New Roman"/>
          <w:sz w:val="20"/>
          <w:szCs w:val="20"/>
        </w:rPr>
      </w:pPr>
      <w:r w:rsidRPr="0052196D">
        <w:rPr>
          <w:rFonts w:ascii="Times New Roman" w:hAnsi="Times New Roman" w:cs="Times New Roman"/>
          <w:sz w:val="20"/>
          <w:szCs w:val="20"/>
        </w:rPr>
        <w:t xml:space="preserve">Table: </w:t>
      </w:r>
      <w:proofErr w:type="gramStart"/>
      <w:r w:rsidRPr="0052196D">
        <w:rPr>
          <w:rFonts w:ascii="Times New Roman" w:hAnsi="Times New Roman" w:cs="Times New Roman"/>
          <w:sz w:val="20"/>
          <w:szCs w:val="20"/>
        </w:rPr>
        <w:t>1 Nitrogen Content</w:t>
      </w:r>
      <w:proofErr w:type="gramEnd"/>
    </w:p>
    <w:tbl>
      <w:tblPr>
        <w:tblStyle w:val="TableGrid"/>
        <w:tblW w:w="0" w:type="auto"/>
        <w:tblLook w:val="04A0"/>
      </w:tblPr>
      <w:tblGrid>
        <w:gridCol w:w="675"/>
        <w:gridCol w:w="1701"/>
        <w:gridCol w:w="851"/>
        <w:gridCol w:w="850"/>
        <w:gridCol w:w="851"/>
        <w:gridCol w:w="1559"/>
        <w:gridCol w:w="1134"/>
      </w:tblGrid>
      <w:tr w:rsidR="00A559C0" w:rsidRPr="0052196D" w:rsidTr="00A559C0">
        <w:tc>
          <w:tcPr>
            <w:tcW w:w="675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701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Rhizobial</w:t>
            </w:r>
            <w:proofErr w:type="spellEnd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3C48" w:rsidRPr="0052196D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851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850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851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559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34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td.</w:t>
            </w:r>
            <w:r w:rsidR="00203A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Dev.</w:t>
            </w:r>
          </w:p>
        </w:tc>
      </w:tr>
      <w:tr w:rsidR="00A559C0" w:rsidRPr="0052196D" w:rsidTr="00A559C0">
        <w:tc>
          <w:tcPr>
            <w:tcW w:w="675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1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51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559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559C0" w:rsidRPr="0052196D" w:rsidTr="00A559C0">
        <w:tc>
          <w:tcPr>
            <w:tcW w:w="675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ET1</w:t>
            </w:r>
          </w:p>
        </w:tc>
        <w:tc>
          <w:tcPr>
            <w:tcW w:w="851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850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51" w:type="dxa"/>
          </w:tcPr>
          <w:p w:rsidR="00A559C0" w:rsidRPr="0052196D" w:rsidRDefault="00E81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559" w:type="dxa"/>
          </w:tcPr>
          <w:p w:rsidR="00A559C0" w:rsidRPr="0052196D" w:rsidRDefault="00E81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134" w:type="dxa"/>
          </w:tcPr>
          <w:p w:rsidR="00A559C0" w:rsidRPr="0052196D" w:rsidRDefault="00426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0.0321</w:t>
            </w:r>
          </w:p>
        </w:tc>
      </w:tr>
      <w:tr w:rsidR="00A559C0" w:rsidRPr="0052196D" w:rsidTr="00A559C0">
        <w:tc>
          <w:tcPr>
            <w:tcW w:w="675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JN1</w:t>
            </w:r>
          </w:p>
        </w:tc>
        <w:tc>
          <w:tcPr>
            <w:tcW w:w="851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50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851" w:type="dxa"/>
          </w:tcPr>
          <w:p w:rsidR="00A559C0" w:rsidRPr="0052196D" w:rsidRDefault="00E81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559" w:type="dxa"/>
          </w:tcPr>
          <w:p w:rsidR="00A559C0" w:rsidRPr="0052196D" w:rsidRDefault="00E81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134" w:type="dxa"/>
          </w:tcPr>
          <w:p w:rsidR="00A559C0" w:rsidRPr="0052196D" w:rsidRDefault="00426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A559C0" w:rsidRPr="0052196D" w:rsidTr="00A559C0">
        <w:tc>
          <w:tcPr>
            <w:tcW w:w="675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NP1</w:t>
            </w:r>
          </w:p>
        </w:tc>
        <w:tc>
          <w:tcPr>
            <w:tcW w:w="851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850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851" w:type="dxa"/>
          </w:tcPr>
          <w:p w:rsidR="00A559C0" w:rsidRPr="0052196D" w:rsidRDefault="00E81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559" w:type="dxa"/>
          </w:tcPr>
          <w:p w:rsidR="00A559C0" w:rsidRPr="0052196D" w:rsidRDefault="00E81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134" w:type="dxa"/>
          </w:tcPr>
          <w:p w:rsidR="00A559C0" w:rsidRPr="0052196D" w:rsidRDefault="00426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A559C0" w:rsidRPr="0052196D" w:rsidTr="00A559C0">
        <w:tc>
          <w:tcPr>
            <w:tcW w:w="675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BD1</w:t>
            </w:r>
          </w:p>
        </w:tc>
        <w:tc>
          <w:tcPr>
            <w:tcW w:w="851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850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51" w:type="dxa"/>
          </w:tcPr>
          <w:p w:rsidR="00A559C0" w:rsidRPr="0052196D" w:rsidRDefault="00E81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559" w:type="dxa"/>
          </w:tcPr>
          <w:p w:rsidR="00A559C0" w:rsidRPr="0052196D" w:rsidRDefault="00E81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134" w:type="dxa"/>
          </w:tcPr>
          <w:p w:rsidR="00A559C0" w:rsidRPr="0052196D" w:rsidRDefault="00426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A559C0" w:rsidRPr="0052196D" w:rsidTr="00A559C0">
        <w:tc>
          <w:tcPr>
            <w:tcW w:w="675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AB1</w:t>
            </w:r>
          </w:p>
        </w:tc>
        <w:tc>
          <w:tcPr>
            <w:tcW w:w="851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50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51" w:type="dxa"/>
          </w:tcPr>
          <w:p w:rsidR="00A559C0" w:rsidRPr="0052196D" w:rsidRDefault="00E81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559" w:type="dxa"/>
          </w:tcPr>
          <w:p w:rsidR="00A559C0" w:rsidRPr="0052196D" w:rsidRDefault="00E81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34" w:type="dxa"/>
          </w:tcPr>
          <w:p w:rsidR="00A559C0" w:rsidRPr="0052196D" w:rsidRDefault="00426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0.0321</w:t>
            </w:r>
          </w:p>
        </w:tc>
      </w:tr>
      <w:tr w:rsidR="00A559C0" w:rsidRPr="0052196D" w:rsidTr="00A559C0">
        <w:tc>
          <w:tcPr>
            <w:tcW w:w="675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KT1</w:t>
            </w:r>
          </w:p>
        </w:tc>
        <w:tc>
          <w:tcPr>
            <w:tcW w:w="851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850" w:type="dxa"/>
          </w:tcPr>
          <w:p w:rsidR="00A559C0" w:rsidRPr="0052196D" w:rsidRDefault="00A55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851" w:type="dxa"/>
          </w:tcPr>
          <w:p w:rsidR="00A559C0" w:rsidRPr="0052196D" w:rsidRDefault="00E81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559" w:type="dxa"/>
          </w:tcPr>
          <w:p w:rsidR="00A559C0" w:rsidRPr="0052196D" w:rsidRDefault="00E81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134" w:type="dxa"/>
          </w:tcPr>
          <w:p w:rsidR="00A559C0" w:rsidRPr="0052196D" w:rsidRDefault="00426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p w:rsidR="00A559C0" w:rsidRPr="0052196D" w:rsidRDefault="00A559C0">
      <w:pPr>
        <w:rPr>
          <w:rFonts w:ascii="Times New Roman" w:hAnsi="Times New Roman" w:cs="Times New Roman"/>
          <w:sz w:val="20"/>
          <w:szCs w:val="20"/>
        </w:rPr>
      </w:pPr>
    </w:p>
    <w:p w:rsidR="00A559C0" w:rsidRDefault="003D48F5">
      <w:pPr>
        <w:rPr>
          <w:rFonts w:ascii="Times New Roman" w:hAnsi="Times New Roman" w:cs="Times New Roman"/>
          <w:sz w:val="20"/>
          <w:szCs w:val="20"/>
        </w:rPr>
      </w:pPr>
      <w:r w:rsidRPr="0052196D">
        <w:rPr>
          <w:rFonts w:ascii="Times New Roman" w:hAnsi="Times New Roman" w:cs="Times New Roman"/>
          <w:sz w:val="20"/>
          <w:szCs w:val="20"/>
        </w:rPr>
        <w:t>Table: Nodulation Parameters</w:t>
      </w:r>
      <w:r w:rsidR="0052196D" w:rsidRPr="0052196D">
        <w:rPr>
          <w:rFonts w:ascii="Times New Roman" w:hAnsi="Times New Roman" w:cs="Times New Roman"/>
          <w:sz w:val="20"/>
          <w:szCs w:val="20"/>
        </w:rPr>
        <w:t>: Number, size and Dry weight</w:t>
      </w:r>
    </w:p>
    <w:tbl>
      <w:tblPr>
        <w:tblStyle w:val="TableGrid"/>
        <w:tblW w:w="0" w:type="auto"/>
        <w:tblLook w:val="04A0"/>
      </w:tblPr>
      <w:tblGrid>
        <w:gridCol w:w="675"/>
        <w:gridCol w:w="1560"/>
        <w:gridCol w:w="708"/>
        <w:gridCol w:w="709"/>
        <w:gridCol w:w="765"/>
        <w:gridCol w:w="672"/>
      </w:tblGrid>
      <w:tr w:rsidR="00CF5FE1" w:rsidRPr="0052196D" w:rsidTr="00CF5FE1">
        <w:tc>
          <w:tcPr>
            <w:tcW w:w="675" w:type="dxa"/>
            <w:vMerge w:val="restart"/>
            <w:vAlign w:val="center"/>
          </w:tcPr>
          <w:p w:rsidR="00CF5FE1" w:rsidRPr="0052196D" w:rsidRDefault="00CF5FE1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.No</w:t>
            </w:r>
            <w:proofErr w:type="spellEnd"/>
            <w:r w:rsidR="004C6EB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560" w:type="dxa"/>
            <w:vMerge w:val="restart"/>
            <w:vAlign w:val="center"/>
          </w:tcPr>
          <w:p w:rsidR="00CF5FE1" w:rsidRPr="0052196D" w:rsidRDefault="00CF5FE1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Rhizobial</w:t>
            </w:r>
            <w:proofErr w:type="spellEnd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2854" w:type="dxa"/>
            <w:gridSpan w:val="4"/>
            <w:vAlign w:val="center"/>
          </w:tcPr>
          <w:p w:rsidR="00CF5FE1" w:rsidRPr="0052196D" w:rsidRDefault="00CF5FE1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dule number</w:t>
            </w:r>
          </w:p>
        </w:tc>
      </w:tr>
      <w:tr w:rsidR="00CF5FE1" w:rsidRPr="0052196D" w:rsidTr="00CF5FE1">
        <w:tc>
          <w:tcPr>
            <w:tcW w:w="675" w:type="dxa"/>
            <w:vMerge/>
            <w:vAlign w:val="center"/>
          </w:tcPr>
          <w:p w:rsidR="00CF5FE1" w:rsidRPr="0052196D" w:rsidRDefault="00CF5FE1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CF5FE1" w:rsidRPr="0052196D" w:rsidRDefault="00CF5FE1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CF5FE1" w:rsidRPr="0052196D" w:rsidRDefault="00CF5FE1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709" w:type="dxa"/>
            <w:vAlign w:val="center"/>
          </w:tcPr>
          <w:p w:rsidR="00CF5FE1" w:rsidRPr="0052196D" w:rsidRDefault="00CF5FE1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65" w:type="dxa"/>
            <w:vAlign w:val="center"/>
          </w:tcPr>
          <w:p w:rsidR="00CF5FE1" w:rsidRPr="0052196D" w:rsidRDefault="00CF5FE1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672" w:type="dxa"/>
            <w:vAlign w:val="center"/>
          </w:tcPr>
          <w:p w:rsidR="00CF5FE1" w:rsidRPr="0052196D" w:rsidRDefault="00CF5FE1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</w:tr>
      <w:tr w:rsidR="00CF5FE1" w:rsidRPr="0052196D" w:rsidTr="00CF5FE1">
        <w:tc>
          <w:tcPr>
            <w:tcW w:w="675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08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5FE1" w:rsidRPr="0052196D" w:rsidTr="00CF5FE1">
        <w:tc>
          <w:tcPr>
            <w:tcW w:w="675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ET1</w:t>
            </w:r>
          </w:p>
        </w:tc>
        <w:tc>
          <w:tcPr>
            <w:tcW w:w="708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65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72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CF5FE1" w:rsidRPr="0052196D" w:rsidTr="00CF5FE1">
        <w:tc>
          <w:tcPr>
            <w:tcW w:w="675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JN1</w:t>
            </w:r>
          </w:p>
        </w:tc>
        <w:tc>
          <w:tcPr>
            <w:tcW w:w="708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65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72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CF5FE1" w:rsidRPr="0052196D" w:rsidTr="00CF5FE1">
        <w:tc>
          <w:tcPr>
            <w:tcW w:w="675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NP1</w:t>
            </w:r>
          </w:p>
        </w:tc>
        <w:tc>
          <w:tcPr>
            <w:tcW w:w="708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65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72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CF5FE1" w:rsidRPr="0052196D" w:rsidTr="00CF5FE1">
        <w:tc>
          <w:tcPr>
            <w:tcW w:w="675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BD1</w:t>
            </w:r>
          </w:p>
        </w:tc>
        <w:tc>
          <w:tcPr>
            <w:tcW w:w="708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A11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65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A11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2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CF5FE1" w:rsidRPr="0052196D" w:rsidTr="00CF5FE1">
        <w:tc>
          <w:tcPr>
            <w:tcW w:w="675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AB1</w:t>
            </w:r>
          </w:p>
        </w:tc>
        <w:tc>
          <w:tcPr>
            <w:tcW w:w="708" w:type="dxa"/>
          </w:tcPr>
          <w:p w:rsidR="00CF5FE1" w:rsidRPr="0052196D" w:rsidRDefault="00177DE3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:rsidR="00CF5FE1" w:rsidRPr="0052196D" w:rsidRDefault="00177DE3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5" w:type="dxa"/>
          </w:tcPr>
          <w:p w:rsidR="00CF5FE1" w:rsidRPr="0052196D" w:rsidRDefault="00177DE3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2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CF5FE1" w:rsidRPr="0052196D" w:rsidTr="00CF5FE1">
        <w:tc>
          <w:tcPr>
            <w:tcW w:w="675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KT1</w:t>
            </w:r>
          </w:p>
        </w:tc>
        <w:tc>
          <w:tcPr>
            <w:tcW w:w="708" w:type="dxa"/>
          </w:tcPr>
          <w:p w:rsidR="00CF5FE1" w:rsidRPr="0052196D" w:rsidRDefault="00177DE3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:rsidR="00CF5FE1" w:rsidRPr="0052196D" w:rsidRDefault="00177DE3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65" w:type="dxa"/>
          </w:tcPr>
          <w:p w:rsidR="00CF5FE1" w:rsidRPr="0052196D" w:rsidRDefault="00177DE3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72" w:type="dxa"/>
          </w:tcPr>
          <w:p w:rsidR="00CF5FE1" w:rsidRPr="0052196D" w:rsidRDefault="00CF5FE1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</w:tbl>
    <w:p w:rsidR="00CF5FE1" w:rsidRDefault="00CF5FE1">
      <w:pPr>
        <w:rPr>
          <w:rFonts w:ascii="Times New Roman" w:hAnsi="Times New Roman" w:cs="Times New Roman"/>
          <w:sz w:val="20"/>
          <w:szCs w:val="20"/>
        </w:rPr>
      </w:pPr>
    </w:p>
    <w:p w:rsidR="004C6EB3" w:rsidRDefault="004C6EB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675"/>
        <w:gridCol w:w="1560"/>
        <w:gridCol w:w="708"/>
        <w:gridCol w:w="709"/>
        <w:gridCol w:w="765"/>
        <w:gridCol w:w="672"/>
      </w:tblGrid>
      <w:tr w:rsidR="004C6EB3" w:rsidRPr="0052196D" w:rsidTr="00E877B4">
        <w:tc>
          <w:tcPr>
            <w:tcW w:w="675" w:type="dxa"/>
            <w:vMerge w:val="restart"/>
            <w:vAlign w:val="center"/>
          </w:tcPr>
          <w:p w:rsidR="004C6EB3" w:rsidRPr="0052196D" w:rsidRDefault="004C6EB3" w:rsidP="00E87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560" w:type="dxa"/>
            <w:vMerge w:val="restart"/>
            <w:vAlign w:val="center"/>
          </w:tcPr>
          <w:p w:rsidR="004C6EB3" w:rsidRPr="0052196D" w:rsidRDefault="004C6EB3" w:rsidP="00E87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Rhizobial</w:t>
            </w:r>
            <w:proofErr w:type="spellEnd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2854" w:type="dxa"/>
            <w:gridSpan w:val="4"/>
            <w:vAlign w:val="center"/>
          </w:tcPr>
          <w:p w:rsidR="004C6EB3" w:rsidRPr="0052196D" w:rsidRDefault="004C6EB3" w:rsidP="004C6E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dule size</w:t>
            </w:r>
          </w:p>
        </w:tc>
      </w:tr>
      <w:tr w:rsidR="004C6EB3" w:rsidRPr="0052196D" w:rsidTr="00E877B4">
        <w:tc>
          <w:tcPr>
            <w:tcW w:w="675" w:type="dxa"/>
            <w:vMerge/>
            <w:vAlign w:val="center"/>
          </w:tcPr>
          <w:p w:rsidR="004C6EB3" w:rsidRPr="0052196D" w:rsidRDefault="004C6EB3" w:rsidP="00E87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4C6EB3" w:rsidRPr="0052196D" w:rsidRDefault="004C6EB3" w:rsidP="00E87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4C6EB3" w:rsidRPr="0052196D" w:rsidRDefault="004C6EB3" w:rsidP="00E87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709" w:type="dxa"/>
            <w:vAlign w:val="center"/>
          </w:tcPr>
          <w:p w:rsidR="004C6EB3" w:rsidRPr="0052196D" w:rsidRDefault="004C6EB3" w:rsidP="00E87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65" w:type="dxa"/>
            <w:vAlign w:val="center"/>
          </w:tcPr>
          <w:p w:rsidR="004C6EB3" w:rsidRPr="0052196D" w:rsidRDefault="004C6EB3" w:rsidP="00E87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672" w:type="dxa"/>
            <w:vAlign w:val="center"/>
          </w:tcPr>
          <w:p w:rsidR="004C6EB3" w:rsidRPr="0052196D" w:rsidRDefault="004C6EB3" w:rsidP="00E877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</w:tr>
      <w:tr w:rsidR="004C6EB3" w:rsidRPr="0052196D" w:rsidTr="00E877B4">
        <w:tc>
          <w:tcPr>
            <w:tcW w:w="675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08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6EB3" w:rsidRPr="0052196D" w:rsidTr="00E877B4">
        <w:tc>
          <w:tcPr>
            <w:tcW w:w="675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ET1</w:t>
            </w:r>
          </w:p>
        </w:tc>
        <w:tc>
          <w:tcPr>
            <w:tcW w:w="708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5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2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C6EB3" w:rsidRPr="0052196D" w:rsidTr="00E877B4">
        <w:tc>
          <w:tcPr>
            <w:tcW w:w="675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JN1</w:t>
            </w:r>
          </w:p>
        </w:tc>
        <w:tc>
          <w:tcPr>
            <w:tcW w:w="708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2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C6EB3" w:rsidRPr="0052196D" w:rsidTr="00E877B4">
        <w:tc>
          <w:tcPr>
            <w:tcW w:w="675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NP1</w:t>
            </w:r>
          </w:p>
        </w:tc>
        <w:tc>
          <w:tcPr>
            <w:tcW w:w="708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2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C6EB3" w:rsidRPr="0052196D" w:rsidTr="00E877B4">
        <w:tc>
          <w:tcPr>
            <w:tcW w:w="675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BD1</w:t>
            </w:r>
          </w:p>
        </w:tc>
        <w:tc>
          <w:tcPr>
            <w:tcW w:w="708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5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2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C6EB3" w:rsidRPr="0052196D" w:rsidTr="00E877B4">
        <w:tc>
          <w:tcPr>
            <w:tcW w:w="675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AB1</w:t>
            </w:r>
          </w:p>
        </w:tc>
        <w:tc>
          <w:tcPr>
            <w:tcW w:w="708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2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C6EB3" w:rsidRPr="0052196D" w:rsidTr="00E877B4">
        <w:tc>
          <w:tcPr>
            <w:tcW w:w="675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KT1</w:t>
            </w:r>
          </w:p>
        </w:tc>
        <w:tc>
          <w:tcPr>
            <w:tcW w:w="708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5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2" w:type="dxa"/>
          </w:tcPr>
          <w:p w:rsidR="004C6EB3" w:rsidRPr="0052196D" w:rsidRDefault="004C6EB3" w:rsidP="00E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:rsidR="004C6EB3" w:rsidRDefault="004C6EB3">
      <w:pPr>
        <w:rPr>
          <w:rFonts w:ascii="Times New Roman" w:hAnsi="Times New Roman" w:cs="Times New Roman"/>
          <w:sz w:val="20"/>
          <w:szCs w:val="20"/>
        </w:rPr>
      </w:pPr>
    </w:p>
    <w:p w:rsidR="004C6EB3" w:rsidRDefault="004C6EB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675"/>
        <w:gridCol w:w="1560"/>
        <w:gridCol w:w="708"/>
        <w:gridCol w:w="709"/>
        <w:gridCol w:w="765"/>
        <w:gridCol w:w="766"/>
        <w:gridCol w:w="973"/>
      </w:tblGrid>
      <w:tr w:rsidR="00202155" w:rsidRPr="0052196D" w:rsidTr="004C6EB3">
        <w:tc>
          <w:tcPr>
            <w:tcW w:w="675" w:type="dxa"/>
            <w:vMerge w:val="restart"/>
            <w:vAlign w:val="center"/>
          </w:tcPr>
          <w:p w:rsidR="00202155" w:rsidRPr="0052196D" w:rsidRDefault="00202155" w:rsidP="00202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560" w:type="dxa"/>
            <w:vMerge w:val="restart"/>
            <w:vAlign w:val="center"/>
          </w:tcPr>
          <w:p w:rsidR="00202155" w:rsidRPr="0052196D" w:rsidRDefault="00202155" w:rsidP="00202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Rhizobial</w:t>
            </w:r>
            <w:proofErr w:type="spellEnd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3C48" w:rsidRPr="0052196D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3921" w:type="dxa"/>
            <w:gridSpan w:val="5"/>
            <w:vAlign w:val="center"/>
          </w:tcPr>
          <w:p w:rsidR="00202155" w:rsidRPr="0052196D" w:rsidRDefault="00202155" w:rsidP="00202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dule dry weight</w:t>
            </w:r>
          </w:p>
        </w:tc>
      </w:tr>
      <w:tr w:rsidR="00202155" w:rsidRPr="0052196D" w:rsidTr="004C6EB3">
        <w:tc>
          <w:tcPr>
            <w:tcW w:w="675" w:type="dxa"/>
            <w:vMerge/>
            <w:vAlign w:val="center"/>
          </w:tcPr>
          <w:p w:rsidR="00202155" w:rsidRPr="0052196D" w:rsidRDefault="00202155" w:rsidP="00202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202155" w:rsidRPr="0052196D" w:rsidRDefault="00202155" w:rsidP="00202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202155" w:rsidRPr="0052196D" w:rsidRDefault="00202155" w:rsidP="00202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709" w:type="dxa"/>
            <w:vAlign w:val="center"/>
          </w:tcPr>
          <w:p w:rsidR="00202155" w:rsidRPr="0052196D" w:rsidRDefault="00202155" w:rsidP="00202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65" w:type="dxa"/>
            <w:vAlign w:val="center"/>
          </w:tcPr>
          <w:p w:rsidR="00202155" w:rsidRPr="0052196D" w:rsidRDefault="00202155" w:rsidP="00202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766" w:type="dxa"/>
            <w:vAlign w:val="center"/>
          </w:tcPr>
          <w:p w:rsidR="00202155" w:rsidRPr="0052196D" w:rsidRDefault="00202155" w:rsidP="00202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73" w:type="dxa"/>
            <w:vAlign w:val="center"/>
          </w:tcPr>
          <w:p w:rsidR="00202155" w:rsidRPr="0052196D" w:rsidRDefault="00202155" w:rsidP="002021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td.</w:t>
            </w:r>
            <w:r w:rsidR="00203A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Dev.</w:t>
            </w:r>
          </w:p>
        </w:tc>
      </w:tr>
      <w:tr w:rsidR="0052196D" w:rsidRPr="0052196D" w:rsidTr="004C6EB3">
        <w:tc>
          <w:tcPr>
            <w:tcW w:w="675" w:type="dxa"/>
          </w:tcPr>
          <w:p w:rsidR="003D48F5" w:rsidRPr="0052196D" w:rsidRDefault="003D48F5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3D48F5" w:rsidRPr="0052196D" w:rsidRDefault="003D48F5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08" w:type="dxa"/>
          </w:tcPr>
          <w:p w:rsidR="003D48F5" w:rsidRPr="0052196D" w:rsidRDefault="003D48F5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3D48F5" w:rsidRPr="0052196D" w:rsidRDefault="003D48F5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</w:tcPr>
          <w:p w:rsidR="003D48F5" w:rsidRPr="0052196D" w:rsidRDefault="003D48F5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:rsidR="003D48F5" w:rsidRPr="0052196D" w:rsidRDefault="003D48F5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</w:tcPr>
          <w:p w:rsidR="003D48F5" w:rsidRPr="0052196D" w:rsidRDefault="003D48F5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8AC" w:rsidRPr="0052196D" w:rsidTr="004C6EB3">
        <w:tc>
          <w:tcPr>
            <w:tcW w:w="675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ET1</w:t>
            </w:r>
          </w:p>
        </w:tc>
        <w:tc>
          <w:tcPr>
            <w:tcW w:w="708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06401B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09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1</w:t>
            </w:r>
          </w:p>
        </w:tc>
        <w:tc>
          <w:tcPr>
            <w:tcW w:w="765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99</w:t>
            </w:r>
          </w:p>
        </w:tc>
        <w:tc>
          <w:tcPr>
            <w:tcW w:w="766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73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968AC" w:rsidRPr="0052196D" w:rsidTr="004C6EB3">
        <w:tc>
          <w:tcPr>
            <w:tcW w:w="675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JN1</w:t>
            </w:r>
          </w:p>
        </w:tc>
        <w:tc>
          <w:tcPr>
            <w:tcW w:w="708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9</w:t>
            </w:r>
          </w:p>
        </w:tc>
        <w:tc>
          <w:tcPr>
            <w:tcW w:w="709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765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1</w:t>
            </w:r>
          </w:p>
        </w:tc>
        <w:tc>
          <w:tcPr>
            <w:tcW w:w="766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73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968AC" w:rsidRPr="0052196D" w:rsidTr="004C6EB3">
        <w:tc>
          <w:tcPr>
            <w:tcW w:w="675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NP1</w:t>
            </w:r>
          </w:p>
        </w:tc>
        <w:tc>
          <w:tcPr>
            <w:tcW w:w="708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06401B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709" w:type="dxa"/>
          </w:tcPr>
          <w:p w:rsidR="007968AC" w:rsidRPr="0052196D" w:rsidRDefault="007968AC" w:rsidP="0079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1</w:t>
            </w:r>
          </w:p>
        </w:tc>
        <w:tc>
          <w:tcPr>
            <w:tcW w:w="765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95</w:t>
            </w:r>
          </w:p>
        </w:tc>
        <w:tc>
          <w:tcPr>
            <w:tcW w:w="766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98</w:t>
            </w:r>
          </w:p>
        </w:tc>
        <w:tc>
          <w:tcPr>
            <w:tcW w:w="973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968AC" w:rsidRPr="0052196D" w:rsidTr="004C6EB3">
        <w:tc>
          <w:tcPr>
            <w:tcW w:w="675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BD1</w:t>
            </w:r>
          </w:p>
        </w:tc>
        <w:tc>
          <w:tcPr>
            <w:tcW w:w="708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05</w:t>
            </w:r>
          </w:p>
        </w:tc>
        <w:tc>
          <w:tcPr>
            <w:tcW w:w="709" w:type="dxa"/>
          </w:tcPr>
          <w:p w:rsidR="007968AC" w:rsidRPr="0052196D" w:rsidRDefault="006F3F4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12</w:t>
            </w:r>
          </w:p>
        </w:tc>
        <w:tc>
          <w:tcPr>
            <w:tcW w:w="765" w:type="dxa"/>
          </w:tcPr>
          <w:p w:rsidR="007968AC" w:rsidRPr="0052196D" w:rsidRDefault="006F3F4B" w:rsidP="006F3F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15</w:t>
            </w:r>
          </w:p>
        </w:tc>
        <w:tc>
          <w:tcPr>
            <w:tcW w:w="766" w:type="dxa"/>
          </w:tcPr>
          <w:p w:rsidR="007968AC" w:rsidRPr="0052196D" w:rsidRDefault="006F3F4B" w:rsidP="006F3F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10</w:t>
            </w:r>
          </w:p>
        </w:tc>
        <w:tc>
          <w:tcPr>
            <w:tcW w:w="973" w:type="dxa"/>
          </w:tcPr>
          <w:p w:rsidR="007968AC" w:rsidRPr="0052196D" w:rsidRDefault="006F3F4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7968AC" w:rsidRPr="0052196D" w:rsidTr="004C6EB3">
        <w:tc>
          <w:tcPr>
            <w:tcW w:w="675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AB1</w:t>
            </w:r>
          </w:p>
        </w:tc>
        <w:tc>
          <w:tcPr>
            <w:tcW w:w="708" w:type="dxa"/>
          </w:tcPr>
          <w:p w:rsidR="007968AC" w:rsidRPr="0052196D" w:rsidRDefault="005C4D0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5</w:t>
            </w:r>
          </w:p>
        </w:tc>
        <w:tc>
          <w:tcPr>
            <w:tcW w:w="709" w:type="dxa"/>
          </w:tcPr>
          <w:p w:rsidR="007968AC" w:rsidRPr="0052196D" w:rsidRDefault="005C4D0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5" w:type="dxa"/>
          </w:tcPr>
          <w:p w:rsidR="007968AC" w:rsidRPr="0052196D" w:rsidRDefault="005C4D0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2</w:t>
            </w:r>
          </w:p>
        </w:tc>
        <w:tc>
          <w:tcPr>
            <w:tcW w:w="766" w:type="dxa"/>
          </w:tcPr>
          <w:p w:rsidR="007968AC" w:rsidRPr="0052196D" w:rsidRDefault="005C4D0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23</w:t>
            </w:r>
          </w:p>
        </w:tc>
        <w:tc>
          <w:tcPr>
            <w:tcW w:w="973" w:type="dxa"/>
          </w:tcPr>
          <w:p w:rsidR="007968AC" w:rsidRPr="0052196D" w:rsidRDefault="005C4D0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7968AC" w:rsidRPr="0052196D" w:rsidTr="004C6EB3">
        <w:tc>
          <w:tcPr>
            <w:tcW w:w="675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:rsidR="007968AC" w:rsidRPr="0052196D" w:rsidRDefault="007968A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KT1</w:t>
            </w:r>
          </w:p>
        </w:tc>
        <w:tc>
          <w:tcPr>
            <w:tcW w:w="708" w:type="dxa"/>
          </w:tcPr>
          <w:p w:rsidR="007968AC" w:rsidRPr="0052196D" w:rsidRDefault="0006401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0</w:t>
            </w:r>
          </w:p>
        </w:tc>
        <w:tc>
          <w:tcPr>
            <w:tcW w:w="709" w:type="dxa"/>
          </w:tcPr>
          <w:p w:rsidR="007968AC" w:rsidRPr="0052196D" w:rsidRDefault="0006401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5</w:t>
            </w:r>
          </w:p>
        </w:tc>
        <w:tc>
          <w:tcPr>
            <w:tcW w:w="765" w:type="dxa"/>
          </w:tcPr>
          <w:p w:rsidR="007968AC" w:rsidRPr="0052196D" w:rsidRDefault="0006401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6</w:t>
            </w:r>
          </w:p>
        </w:tc>
        <w:tc>
          <w:tcPr>
            <w:tcW w:w="766" w:type="dxa"/>
          </w:tcPr>
          <w:p w:rsidR="007968AC" w:rsidRPr="0052196D" w:rsidRDefault="00F90AA4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3</w:t>
            </w:r>
          </w:p>
        </w:tc>
        <w:tc>
          <w:tcPr>
            <w:tcW w:w="973" w:type="dxa"/>
          </w:tcPr>
          <w:p w:rsidR="007968AC" w:rsidRPr="0052196D" w:rsidRDefault="00F90AA4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7C60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3D48F5" w:rsidRPr="0052196D" w:rsidRDefault="003D48F5">
      <w:pPr>
        <w:rPr>
          <w:rFonts w:ascii="Times New Roman" w:hAnsi="Times New Roman" w:cs="Times New Roman"/>
          <w:sz w:val="20"/>
          <w:szCs w:val="20"/>
        </w:rPr>
      </w:pPr>
    </w:p>
    <w:p w:rsidR="00CF5FE1" w:rsidRDefault="00CF5FE1">
      <w:pPr>
        <w:rPr>
          <w:rFonts w:ascii="Times New Roman" w:hAnsi="Times New Roman" w:cs="Times New Roman"/>
          <w:sz w:val="20"/>
          <w:szCs w:val="20"/>
        </w:rPr>
      </w:pPr>
    </w:p>
    <w:p w:rsidR="00A559C0" w:rsidRDefault="00DB3C4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: Plant height</w:t>
      </w:r>
    </w:p>
    <w:tbl>
      <w:tblPr>
        <w:tblStyle w:val="TableGrid"/>
        <w:tblW w:w="0" w:type="auto"/>
        <w:tblLayout w:type="fixed"/>
        <w:tblLook w:val="04A0"/>
      </w:tblPr>
      <w:tblGrid>
        <w:gridCol w:w="534"/>
        <w:gridCol w:w="1134"/>
        <w:gridCol w:w="708"/>
        <w:gridCol w:w="709"/>
        <w:gridCol w:w="709"/>
        <w:gridCol w:w="709"/>
        <w:gridCol w:w="992"/>
        <w:gridCol w:w="709"/>
        <w:gridCol w:w="708"/>
        <w:gridCol w:w="709"/>
        <w:gridCol w:w="709"/>
        <w:gridCol w:w="992"/>
      </w:tblGrid>
      <w:tr w:rsidR="00DB3C48" w:rsidRPr="0052196D" w:rsidTr="00C75579">
        <w:tc>
          <w:tcPr>
            <w:tcW w:w="534" w:type="dxa"/>
            <w:vMerge w:val="restart"/>
            <w:vAlign w:val="center"/>
          </w:tcPr>
          <w:p w:rsidR="00DB3C48" w:rsidRPr="0052196D" w:rsidRDefault="00DB3C48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DB3C48" w:rsidRPr="0052196D" w:rsidRDefault="00DB3C48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Rhizobial</w:t>
            </w:r>
            <w:proofErr w:type="spellEnd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3827" w:type="dxa"/>
            <w:gridSpan w:val="5"/>
          </w:tcPr>
          <w:p w:rsidR="00DB3C48" w:rsidRDefault="008D69B6" w:rsidP="008D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t Shoot height</w:t>
            </w:r>
          </w:p>
        </w:tc>
        <w:tc>
          <w:tcPr>
            <w:tcW w:w="3827" w:type="dxa"/>
            <w:gridSpan w:val="5"/>
            <w:vAlign w:val="center"/>
          </w:tcPr>
          <w:p w:rsidR="00DB3C48" w:rsidRPr="0052196D" w:rsidRDefault="00DB3C48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ant </w:t>
            </w:r>
            <w:r w:rsidR="008D69B6"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</w:tr>
      <w:tr w:rsidR="0018418D" w:rsidRPr="0052196D" w:rsidTr="00C75579">
        <w:tc>
          <w:tcPr>
            <w:tcW w:w="534" w:type="dxa"/>
            <w:vMerge/>
            <w:vAlign w:val="center"/>
          </w:tcPr>
          <w:p w:rsidR="00DB3C48" w:rsidRPr="0052196D" w:rsidRDefault="00DB3C48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B3C48" w:rsidRPr="0052196D" w:rsidRDefault="00DB3C48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DB3C48" w:rsidRPr="0052196D" w:rsidRDefault="00DB3C48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709" w:type="dxa"/>
          </w:tcPr>
          <w:p w:rsidR="00DB3C48" w:rsidRPr="0052196D" w:rsidRDefault="00DB3C48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09" w:type="dxa"/>
          </w:tcPr>
          <w:p w:rsidR="00DB3C48" w:rsidRPr="0052196D" w:rsidRDefault="00DB3C48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709" w:type="dxa"/>
          </w:tcPr>
          <w:p w:rsidR="00DB3C48" w:rsidRPr="0052196D" w:rsidRDefault="00DB3C48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92" w:type="dxa"/>
          </w:tcPr>
          <w:p w:rsidR="00DB3C48" w:rsidRPr="0052196D" w:rsidRDefault="00DB3C48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d.</w:t>
            </w:r>
            <w:r w:rsidR="00203A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v</w:t>
            </w:r>
          </w:p>
        </w:tc>
        <w:tc>
          <w:tcPr>
            <w:tcW w:w="709" w:type="dxa"/>
            <w:vAlign w:val="center"/>
          </w:tcPr>
          <w:p w:rsidR="00DB3C48" w:rsidRPr="0052196D" w:rsidRDefault="00DB3C48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708" w:type="dxa"/>
            <w:vAlign w:val="center"/>
          </w:tcPr>
          <w:p w:rsidR="00DB3C48" w:rsidRPr="0052196D" w:rsidRDefault="00DB3C48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09" w:type="dxa"/>
            <w:vAlign w:val="center"/>
          </w:tcPr>
          <w:p w:rsidR="00DB3C48" w:rsidRPr="0052196D" w:rsidRDefault="00DB3C48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709" w:type="dxa"/>
            <w:vAlign w:val="center"/>
          </w:tcPr>
          <w:p w:rsidR="00DB3C48" w:rsidRPr="0052196D" w:rsidRDefault="00DB3C48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92" w:type="dxa"/>
            <w:vAlign w:val="center"/>
          </w:tcPr>
          <w:p w:rsidR="00DB3C48" w:rsidRPr="0052196D" w:rsidRDefault="00DB3C48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td.</w:t>
            </w:r>
            <w:r w:rsidR="00203A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Dev.</w:t>
            </w:r>
          </w:p>
        </w:tc>
      </w:tr>
      <w:tr w:rsidR="0018418D" w:rsidRPr="0052196D" w:rsidTr="00C75579">
        <w:tc>
          <w:tcPr>
            <w:tcW w:w="534" w:type="dxa"/>
          </w:tcPr>
          <w:p w:rsidR="00DB3C48" w:rsidRPr="0052196D" w:rsidRDefault="00DB3C4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B3C48" w:rsidRPr="0052196D" w:rsidRDefault="00DB3C4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08" w:type="dxa"/>
          </w:tcPr>
          <w:p w:rsidR="00DB3C48" w:rsidRPr="0052196D" w:rsidRDefault="00CE0EF5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  <w:r w:rsidR="00DD7D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DB3C48" w:rsidRPr="0052196D" w:rsidRDefault="00CE0EF5" w:rsidP="00DD7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DD7DF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</w:tcPr>
          <w:p w:rsidR="00DB3C48" w:rsidRPr="0052196D" w:rsidRDefault="00DD7DF7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3</w:t>
            </w:r>
          </w:p>
        </w:tc>
        <w:tc>
          <w:tcPr>
            <w:tcW w:w="709" w:type="dxa"/>
          </w:tcPr>
          <w:p w:rsidR="00DB3C48" w:rsidRPr="0052196D" w:rsidRDefault="00DD7DF7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5</w:t>
            </w:r>
          </w:p>
        </w:tc>
        <w:tc>
          <w:tcPr>
            <w:tcW w:w="992" w:type="dxa"/>
          </w:tcPr>
          <w:p w:rsidR="00DB3C48" w:rsidRPr="0052196D" w:rsidRDefault="00DD7DF7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:rsidR="00DB3C48" w:rsidRPr="0052196D" w:rsidRDefault="00DD7DF7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</w:p>
        </w:tc>
        <w:tc>
          <w:tcPr>
            <w:tcW w:w="708" w:type="dxa"/>
          </w:tcPr>
          <w:p w:rsidR="00DB3C48" w:rsidRPr="0052196D" w:rsidRDefault="00DD7DF7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709" w:type="dxa"/>
          </w:tcPr>
          <w:p w:rsidR="00DB3C48" w:rsidRPr="0052196D" w:rsidRDefault="00DD7DF7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709" w:type="dxa"/>
          </w:tcPr>
          <w:p w:rsidR="00DB3C48" w:rsidRPr="0052196D" w:rsidRDefault="00DD7DF7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92" w:type="dxa"/>
          </w:tcPr>
          <w:p w:rsidR="00DB3C48" w:rsidRPr="0052196D" w:rsidRDefault="00DD7DF7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18418D" w:rsidRPr="0052196D" w:rsidTr="00C75579">
        <w:tc>
          <w:tcPr>
            <w:tcW w:w="534" w:type="dxa"/>
          </w:tcPr>
          <w:p w:rsidR="00DB3C48" w:rsidRPr="0052196D" w:rsidRDefault="00DB3C4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DB3C48" w:rsidRPr="0052196D" w:rsidRDefault="00DB3C4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ET1</w:t>
            </w:r>
          </w:p>
        </w:tc>
        <w:tc>
          <w:tcPr>
            <w:tcW w:w="708" w:type="dxa"/>
          </w:tcPr>
          <w:p w:rsidR="00DB3C48" w:rsidRPr="0052196D" w:rsidRDefault="00DD7DF7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15</w:t>
            </w:r>
          </w:p>
        </w:tc>
        <w:tc>
          <w:tcPr>
            <w:tcW w:w="709" w:type="dxa"/>
          </w:tcPr>
          <w:p w:rsidR="00DB3C48" w:rsidRPr="0052196D" w:rsidRDefault="00DD7DF7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709" w:type="dxa"/>
          </w:tcPr>
          <w:p w:rsidR="00DB3C48" w:rsidRPr="0052196D" w:rsidRDefault="00DD7DF7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709" w:type="dxa"/>
          </w:tcPr>
          <w:p w:rsidR="00DB3C48" w:rsidRPr="0052196D" w:rsidRDefault="00DD7DF7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18</w:t>
            </w:r>
          </w:p>
        </w:tc>
        <w:tc>
          <w:tcPr>
            <w:tcW w:w="992" w:type="dxa"/>
          </w:tcPr>
          <w:p w:rsidR="00DB3C48" w:rsidRPr="0052196D" w:rsidRDefault="00DD7DF7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09" w:type="dxa"/>
          </w:tcPr>
          <w:p w:rsidR="00DB3C48" w:rsidRPr="0052196D" w:rsidRDefault="00DD7DF7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  <w:r w:rsidR="00C755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DB3C48" w:rsidRPr="0052196D" w:rsidRDefault="00C75579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9</w:t>
            </w:r>
          </w:p>
        </w:tc>
        <w:tc>
          <w:tcPr>
            <w:tcW w:w="709" w:type="dxa"/>
          </w:tcPr>
          <w:p w:rsidR="00DB3C48" w:rsidRPr="0052196D" w:rsidRDefault="00C75579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5</w:t>
            </w:r>
          </w:p>
        </w:tc>
        <w:tc>
          <w:tcPr>
            <w:tcW w:w="709" w:type="dxa"/>
          </w:tcPr>
          <w:p w:rsidR="00DB3C48" w:rsidRPr="0052196D" w:rsidRDefault="00C75579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9</w:t>
            </w:r>
          </w:p>
        </w:tc>
        <w:tc>
          <w:tcPr>
            <w:tcW w:w="992" w:type="dxa"/>
          </w:tcPr>
          <w:p w:rsidR="00DB3C48" w:rsidRPr="0052196D" w:rsidRDefault="00C75579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18418D" w:rsidRPr="0052196D" w:rsidTr="00C75579">
        <w:tc>
          <w:tcPr>
            <w:tcW w:w="534" w:type="dxa"/>
          </w:tcPr>
          <w:p w:rsidR="00DB3C48" w:rsidRPr="0052196D" w:rsidRDefault="00DB3C4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DB3C48" w:rsidRPr="0052196D" w:rsidRDefault="00DB3C4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JN1</w:t>
            </w:r>
          </w:p>
        </w:tc>
        <w:tc>
          <w:tcPr>
            <w:tcW w:w="708" w:type="dxa"/>
          </w:tcPr>
          <w:p w:rsidR="00DB3C48" w:rsidRPr="0052196D" w:rsidRDefault="0081583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0</w:t>
            </w:r>
          </w:p>
        </w:tc>
        <w:tc>
          <w:tcPr>
            <w:tcW w:w="709" w:type="dxa"/>
          </w:tcPr>
          <w:p w:rsidR="00DB3C48" w:rsidRPr="0052196D" w:rsidRDefault="0081583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28</w:t>
            </w:r>
          </w:p>
        </w:tc>
        <w:tc>
          <w:tcPr>
            <w:tcW w:w="709" w:type="dxa"/>
          </w:tcPr>
          <w:p w:rsidR="00DB3C48" w:rsidRPr="0052196D" w:rsidRDefault="0081583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2</w:t>
            </w:r>
          </w:p>
        </w:tc>
        <w:tc>
          <w:tcPr>
            <w:tcW w:w="709" w:type="dxa"/>
          </w:tcPr>
          <w:p w:rsidR="00DB3C48" w:rsidRPr="0052196D" w:rsidRDefault="0081583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992" w:type="dxa"/>
          </w:tcPr>
          <w:p w:rsidR="00DB3C48" w:rsidRPr="0052196D" w:rsidRDefault="0081583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9" w:type="dxa"/>
          </w:tcPr>
          <w:p w:rsidR="00DB3C48" w:rsidRPr="0052196D" w:rsidRDefault="00C44A5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708" w:type="dxa"/>
          </w:tcPr>
          <w:p w:rsidR="00DB3C48" w:rsidRPr="0052196D" w:rsidRDefault="00C44A5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3</w:t>
            </w:r>
          </w:p>
        </w:tc>
        <w:tc>
          <w:tcPr>
            <w:tcW w:w="709" w:type="dxa"/>
          </w:tcPr>
          <w:p w:rsidR="00DB3C48" w:rsidRPr="0052196D" w:rsidRDefault="00C44A5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6</w:t>
            </w:r>
          </w:p>
        </w:tc>
        <w:tc>
          <w:tcPr>
            <w:tcW w:w="709" w:type="dxa"/>
          </w:tcPr>
          <w:p w:rsidR="00DB3C48" w:rsidRPr="0052196D" w:rsidRDefault="00C44A5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3</w:t>
            </w:r>
          </w:p>
        </w:tc>
        <w:tc>
          <w:tcPr>
            <w:tcW w:w="992" w:type="dxa"/>
          </w:tcPr>
          <w:p w:rsidR="00DB3C48" w:rsidRPr="0052196D" w:rsidRDefault="00C44A5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18418D" w:rsidRPr="0052196D" w:rsidTr="00C75579">
        <w:tc>
          <w:tcPr>
            <w:tcW w:w="534" w:type="dxa"/>
          </w:tcPr>
          <w:p w:rsidR="00DB3C48" w:rsidRPr="0052196D" w:rsidRDefault="00DB3C4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DB3C48" w:rsidRPr="0052196D" w:rsidRDefault="00DB3C4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NP1</w:t>
            </w:r>
          </w:p>
        </w:tc>
        <w:tc>
          <w:tcPr>
            <w:tcW w:w="708" w:type="dxa"/>
          </w:tcPr>
          <w:p w:rsidR="00DB3C48" w:rsidRPr="0052196D" w:rsidRDefault="006B50E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709" w:type="dxa"/>
          </w:tcPr>
          <w:p w:rsidR="00DB3C48" w:rsidRPr="0052196D" w:rsidRDefault="006B50E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5</w:t>
            </w:r>
          </w:p>
        </w:tc>
        <w:tc>
          <w:tcPr>
            <w:tcW w:w="709" w:type="dxa"/>
          </w:tcPr>
          <w:p w:rsidR="00DB3C48" w:rsidRPr="0052196D" w:rsidRDefault="006B50E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17</w:t>
            </w:r>
          </w:p>
        </w:tc>
        <w:tc>
          <w:tcPr>
            <w:tcW w:w="709" w:type="dxa"/>
          </w:tcPr>
          <w:p w:rsidR="00DB3C48" w:rsidRPr="0052196D" w:rsidRDefault="006B50E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992" w:type="dxa"/>
          </w:tcPr>
          <w:p w:rsidR="00DB3C48" w:rsidRPr="0052196D" w:rsidRDefault="006B50E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:rsidR="00DB3C48" w:rsidRPr="0052196D" w:rsidRDefault="006B50E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E13134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708" w:type="dxa"/>
          </w:tcPr>
          <w:p w:rsidR="00DB3C48" w:rsidRPr="0052196D" w:rsidRDefault="006B50E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709" w:type="dxa"/>
          </w:tcPr>
          <w:p w:rsidR="00DB3C48" w:rsidRPr="0052196D" w:rsidRDefault="00E13134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1</w:t>
            </w:r>
          </w:p>
        </w:tc>
        <w:tc>
          <w:tcPr>
            <w:tcW w:w="709" w:type="dxa"/>
          </w:tcPr>
          <w:p w:rsidR="00DB3C48" w:rsidRPr="0052196D" w:rsidRDefault="00E13134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8</w:t>
            </w:r>
          </w:p>
        </w:tc>
        <w:tc>
          <w:tcPr>
            <w:tcW w:w="992" w:type="dxa"/>
          </w:tcPr>
          <w:p w:rsidR="00DB3C48" w:rsidRPr="0052196D" w:rsidRDefault="00E13134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18418D" w:rsidRPr="0052196D" w:rsidTr="00C75579">
        <w:tc>
          <w:tcPr>
            <w:tcW w:w="534" w:type="dxa"/>
          </w:tcPr>
          <w:p w:rsidR="00DB3C48" w:rsidRPr="0052196D" w:rsidRDefault="00DB3C4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DB3C48" w:rsidRPr="0052196D" w:rsidRDefault="00DB3C4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BD1</w:t>
            </w:r>
          </w:p>
        </w:tc>
        <w:tc>
          <w:tcPr>
            <w:tcW w:w="708" w:type="dxa"/>
          </w:tcPr>
          <w:p w:rsidR="00DB3C48" w:rsidRPr="0052196D" w:rsidRDefault="00840AB0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89</w:t>
            </w:r>
          </w:p>
        </w:tc>
        <w:tc>
          <w:tcPr>
            <w:tcW w:w="709" w:type="dxa"/>
          </w:tcPr>
          <w:p w:rsidR="00DB3C48" w:rsidRPr="0052196D" w:rsidRDefault="00840AB0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95</w:t>
            </w:r>
          </w:p>
        </w:tc>
        <w:tc>
          <w:tcPr>
            <w:tcW w:w="709" w:type="dxa"/>
          </w:tcPr>
          <w:p w:rsidR="00DB3C48" w:rsidRPr="0052196D" w:rsidRDefault="00840AB0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87</w:t>
            </w:r>
          </w:p>
        </w:tc>
        <w:tc>
          <w:tcPr>
            <w:tcW w:w="709" w:type="dxa"/>
          </w:tcPr>
          <w:p w:rsidR="00DB3C48" w:rsidRPr="0052196D" w:rsidRDefault="00840AB0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992" w:type="dxa"/>
          </w:tcPr>
          <w:p w:rsidR="00DB3C48" w:rsidRPr="0052196D" w:rsidRDefault="00840AB0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09" w:type="dxa"/>
          </w:tcPr>
          <w:p w:rsidR="00DB3C48" w:rsidRPr="0052196D" w:rsidRDefault="00840AB0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5</w:t>
            </w:r>
          </w:p>
        </w:tc>
        <w:tc>
          <w:tcPr>
            <w:tcW w:w="708" w:type="dxa"/>
          </w:tcPr>
          <w:p w:rsidR="00DB3C48" w:rsidRPr="0052196D" w:rsidRDefault="00840AB0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709" w:type="dxa"/>
          </w:tcPr>
          <w:p w:rsidR="00DB3C48" w:rsidRPr="0052196D" w:rsidRDefault="00840AB0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709" w:type="dxa"/>
          </w:tcPr>
          <w:p w:rsidR="00DB3C48" w:rsidRPr="0052196D" w:rsidRDefault="00840AB0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8</w:t>
            </w:r>
          </w:p>
        </w:tc>
        <w:tc>
          <w:tcPr>
            <w:tcW w:w="992" w:type="dxa"/>
          </w:tcPr>
          <w:p w:rsidR="00DB3C48" w:rsidRPr="0052196D" w:rsidRDefault="00840AB0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18418D" w:rsidRPr="0052196D" w:rsidTr="00C75579">
        <w:tc>
          <w:tcPr>
            <w:tcW w:w="534" w:type="dxa"/>
          </w:tcPr>
          <w:p w:rsidR="00DB3C48" w:rsidRPr="0052196D" w:rsidRDefault="00DB3C4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DB3C48" w:rsidRPr="0052196D" w:rsidRDefault="00DB3C4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AB1</w:t>
            </w:r>
          </w:p>
        </w:tc>
        <w:tc>
          <w:tcPr>
            <w:tcW w:w="708" w:type="dxa"/>
          </w:tcPr>
          <w:p w:rsidR="00DB3C48" w:rsidRPr="0052196D" w:rsidRDefault="00826C11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57</w:t>
            </w:r>
          </w:p>
        </w:tc>
        <w:tc>
          <w:tcPr>
            <w:tcW w:w="709" w:type="dxa"/>
          </w:tcPr>
          <w:p w:rsidR="00DB3C48" w:rsidRPr="0052196D" w:rsidRDefault="00826C11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65</w:t>
            </w:r>
          </w:p>
        </w:tc>
        <w:tc>
          <w:tcPr>
            <w:tcW w:w="709" w:type="dxa"/>
          </w:tcPr>
          <w:p w:rsidR="00DB3C48" w:rsidRPr="0052196D" w:rsidRDefault="00840AB0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709" w:type="dxa"/>
          </w:tcPr>
          <w:p w:rsidR="00DB3C48" w:rsidRPr="0052196D" w:rsidRDefault="00826C11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992" w:type="dxa"/>
          </w:tcPr>
          <w:p w:rsidR="00DB3C48" w:rsidRPr="0052196D" w:rsidRDefault="00826C11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:rsidR="00DB3C48" w:rsidRPr="0052196D" w:rsidRDefault="00826C11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1</w:t>
            </w:r>
          </w:p>
        </w:tc>
        <w:tc>
          <w:tcPr>
            <w:tcW w:w="708" w:type="dxa"/>
          </w:tcPr>
          <w:p w:rsidR="00DB3C48" w:rsidRPr="0052196D" w:rsidRDefault="00826C11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2</w:t>
            </w:r>
          </w:p>
        </w:tc>
        <w:tc>
          <w:tcPr>
            <w:tcW w:w="709" w:type="dxa"/>
          </w:tcPr>
          <w:p w:rsidR="00DB3C48" w:rsidRPr="0052196D" w:rsidRDefault="00826C11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6</w:t>
            </w:r>
          </w:p>
        </w:tc>
        <w:tc>
          <w:tcPr>
            <w:tcW w:w="709" w:type="dxa"/>
          </w:tcPr>
          <w:p w:rsidR="00DB3C48" w:rsidRPr="0052196D" w:rsidRDefault="00826C11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9</w:t>
            </w:r>
          </w:p>
        </w:tc>
        <w:tc>
          <w:tcPr>
            <w:tcW w:w="992" w:type="dxa"/>
          </w:tcPr>
          <w:p w:rsidR="00DB3C48" w:rsidRPr="0052196D" w:rsidRDefault="00826C11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18418D" w:rsidRPr="0052196D" w:rsidTr="00C75579">
        <w:tc>
          <w:tcPr>
            <w:tcW w:w="534" w:type="dxa"/>
          </w:tcPr>
          <w:p w:rsidR="00DB3C48" w:rsidRPr="0052196D" w:rsidRDefault="00DB3C4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DB3C48" w:rsidRPr="0052196D" w:rsidRDefault="00DB3C4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KT1</w:t>
            </w:r>
          </w:p>
        </w:tc>
        <w:tc>
          <w:tcPr>
            <w:tcW w:w="708" w:type="dxa"/>
          </w:tcPr>
          <w:p w:rsidR="00DB3C48" w:rsidRPr="0052196D" w:rsidRDefault="006279F0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709" w:type="dxa"/>
          </w:tcPr>
          <w:p w:rsidR="00DB3C48" w:rsidRPr="0052196D" w:rsidRDefault="006279F0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709" w:type="dxa"/>
          </w:tcPr>
          <w:p w:rsidR="00DB3C48" w:rsidRPr="0052196D" w:rsidRDefault="006279F0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5</w:t>
            </w:r>
          </w:p>
        </w:tc>
        <w:tc>
          <w:tcPr>
            <w:tcW w:w="709" w:type="dxa"/>
          </w:tcPr>
          <w:p w:rsidR="00DB3C48" w:rsidRPr="0052196D" w:rsidRDefault="006279F0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1</w:t>
            </w:r>
          </w:p>
        </w:tc>
        <w:tc>
          <w:tcPr>
            <w:tcW w:w="992" w:type="dxa"/>
          </w:tcPr>
          <w:p w:rsidR="00DB3C48" w:rsidRPr="0052196D" w:rsidRDefault="006279F0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09" w:type="dxa"/>
          </w:tcPr>
          <w:p w:rsidR="00DB3C48" w:rsidRPr="0052196D" w:rsidRDefault="00E21321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1</w:t>
            </w:r>
          </w:p>
        </w:tc>
        <w:tc>
          <w:tcPr>
            <w:tcW w:w="708" w:type="dxa"/>
          </w:tcPr>
          <w:p w:rsidR="00DB3C48" w:rsidRPr="0052196D" w:rsidRDefault="00E21321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8</w:t>
            </w:r>
          </w:p>
        </w:tc>
        <w:tc>
          <w:tcPr>
            <w:tcW w:w="709" w:type="dxa"/>
          </w:tcPr>
          <w:p w:rsidR="00DB3C48" w:rsidRPr="0052196D" w:rsidRDefault="00E21321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2</w:t>
            </w:r>
          </w:p>
        </w:tc>
        <w:tc>
          <w:tcPr>
            <w:tcW w:w="709" w:type="dxa"/>
          </w:tcPr>
          <w:p w:rsidR="00DB3C48" w:rsidRPr="0052196D" w:rsidRDefault="00E21321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0</w:t>
            </w:r>
          </w:p>
        </w:tc>
        <w:tc>
          <w:tcPr>
            <w:tcW w:w="992" w:type="dxa"/>
          </w:tcPr>
          <w:p w:rsidR="00DB3C48" w:rsidRPr="0052196D" w:rsidRDefault="00E21321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:rsidR="00DB3C48" w:rsidRDefault="00DB3C48">
      <w:pPr>
        <w:rPr>
          <w:rFonts w:ascii="Times New Roman" w:hAnsi="Times New Roman" w:cs="Times New Roman"/>
          <w:sz w:val="20"/>
          <w:szCs w:val="20"/>
        </w:rPr>
      </w:pPr>
    </w:p>
    <w:p w:rsidR="00522F94" w:rsidRDefault="00522F9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: </w:t>
      </w:r>
      <w:r w:rsidR="009B300A">
        <w:rPr>
          <w:rFonts w:ascii="Times New Roman" w:hAnsi="Times New Roman" w:cs="Times New Roman"/>
          <w:sz w:val="20"/>
          <w:szCs w:val="20"/>
        </w:rPr>
        <w:t>plant dry weight</w:t>
      </w:r>
    </w:p>
    <w:tbl>
      <w:tblPr>
        <w:tblStyle w:val="TableGrid"/>
        <w:tblW w:w="0" w:type="auto"/>
        <w:tblLayout w:type="fixed"/>
        <w:tblLook w:val="04A0"/>
      </w:tblPr>
      <w:tblGrid>
        <w:gridCol w:w="534"/>
        <w:gridCol w:w="1134"/>
        <w:gridCol w:w="708"/>
        <w:gridCol w:w="709"/>
        <w:gridCol w:w="709"/>
        <w:gridCol w:w="709"/>
        <w:gridCol w:w="992"/>
        <w:gridCol w:w="709"/>
        <w:gridCol w:w="708"/>
        <w:gridCol w:w="709"/>
        <w:gridCol w:w="709"/>
        <w:gridCol w:w="992"/>
      </w:tblGrid>
      <w:tr w:rsidR="006B7F83" w:rsidRPr="0052196D" w:rsidTr="00203AA1">
        <w:tc>
          <w:tcPr>
            <w:tcW w:w="534" w:type="dxa"/>
            <w:vMerge w:val="restart"/>
            <w:vAlign w:val="center"/>
          </w:tcPr>
          <w:p w:rsidR="006B7F83" w:rsidRPr="0052196D" w:rsidRDefault="006B7F83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6B7F83" w:rsidRPr="0052196D" w:rsidRDefault="006B7F83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Rhizobial</w:t>
            </w:r>
            <w:proofErr w:type="spellEnd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3827" w:type="dxa"/>
            <w:gridSpan w:val="5"/>
          </w:tcPr>
          <w:p w:rsidR="006B7F83" w:rsidRDefault="006B7F83" w:rsidP="006B7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t shoot dry weight</w:t>
            </w:r>
          </w:p>
        </w:tc>
        <w:tc>
          <w:tcPr>
            <w:tcW w:w="3827" w:type="dxa"/>
            <w:gridSpan w:val="5"/>
            <w:vAlign w:val="center"/>
          </w:tcPr>
          <w:p w:rsidR="006B7F83" w:rsidRPr="0052196D" w:rsidRDefault="006B7F83" w:rsidP="006B7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t Root dry weight</w:t>
            </w:r>
          </w:p>
        </w:tc>
      </w:tr>
      <w:tr w:rsidR="006B7F83" w:rsidRPr="0052196D" w:rsidTr="00203AA1">
        <w:tc>
          <w:tcPr>
            <w:tcW w:w="534" w:type="dxa"/>
            <w:vMerge/>
            <w:vAlign w:val="center"/>
          </w:tcPr>
          <w:p w:rsidR="006B7F83" w:rsidRPr="0052196D" w:rsidRDefault="006B7F83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6B7F83" w:rsidRPr="0052196D" w:rsidRDefault="006B7F83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6B7F83" w:rsidRPr="0052196D" w:rsidRDefault="006B7F83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709" w:type="dxa"/>
          </w:tcPr>
          <w:p w:rsidR="006B7F83" w:rsidRPr="0052196D" w:rsidRDefault="006B7F83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09" w:type="dxa"/>
          </w:tcPr>
          <w:p w:rsidR="006B7F83" w:rsidRPr="0052196D" w:rsidRDefault="006B7F83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709" w:type="dxa"/>
          </w:tcPr>
          <w:p w:rsidR="006B7F83" w:rsidRPr="0052196D" w:rsidRDefault="006B7F83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92" w:type="dxa"/>
          </w:tcPr>
          <w:p w:rsidR="006B7F83" w:rsidRPr="0052196D" w:rsidRDefault="006B7F83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d.</w:t>
            </w:r>
            <w:r w:rsidR="00203A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v</w:t>
            </w:r>
          </w:p>
        </w:tc>
        <w:tc>
          <w:tcPr>
            <w:tcW w:w="709" w:type="dxa"/>
            <w:vAlign w:val="center"/>
          </w:tcPr>
          <w:p w:rsidR="006B7F83" w:rsidRPr="0052196D" w:rsidRDefault="006B7F83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708" w:type="dxa"/>
            <w:vAlign w:val="center"/>
          </w:tcPr>
          <w:p w:rsidR="006B7F83" w:rsidRPr="0052196D" w:rsidRDefault="006B7F83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09" w:type="dxa"/>
            <w:vAlign w:val="center"/>
          </w:tcPr>
          <w:p w:rsidR="006B7F83" w:rsidRPr="0052196D" w:rsidRDefault="006B7F83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709" w:type="dxa"/>
            <w:vAlign w:val="center"/>
          </w:tcPr>
          <w:p w:rsidR="006B7F83" w:rsidRPr="0052196D" w:rsidRDefault="006B7F83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92" w:type="dxa"/>
            <w:vAlign w:val="center"/>
          </w:tcPr>
          <w:p w:rsidR="006B7F83" w:rsidRPr="0052196D" w:rsidRDefault="006B7F83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td.Dev</w:t>
            </w:r>
            <w:proofErr w:type="spellEnd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B7F83" w:rsidRPr="0052196D" w:rsidTr="00203AA1">
        <w:tc>
          <w:tcPr>
            <w:tcW w:w="534" w:type="dxa"/>
          </w:tcPr>
          <w:p w:rsidR="006B7F83" w:rsidRPr="0052196D" w:rsidRDefault="006B7F8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6B7F83" w:rsidRPr="0052196D" w:rsidRDefault="006B7F8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08" w:type="dxa"/>
          </w:tcPr>
          <w:p w:rsidR="006B7F83" w:rsidRPr="0052196D" w:rsidRDefault="0076009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09" w:type="dxa"/>
          </w:tcPr>
          <w:p w:rsidR="006B7F83" w:rsidRPr="0052196D" w:rsidRDefault="0076009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:rsidR="006B7F83" w:rsidRPr="0052196D" w:rsidRDefault="0076009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09" w:type="dxa"/>
          </w:tcPr>
          <w:p w:rsidR="006B7F83" w:rsidRPr="0052196D" w:rsidRDefault="0076009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2" w:type="dxa"/>
          </w:tcPr>
          <w:p w:rsidR="006B7F83" w:rsidRPr="0052196D" w:rsidRDefault="0076009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9" w:type="dxa"/>
          </w:tcPr>
          <w:p w:rsidR="006B7F83" w:rsidRPr="0052196D" w:rsidRDefault="0076009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8" w:type="dxa"/>
          </w:tcPr>
          <w:p w:rsidR="006B7F83" w:rsidRPr="0052196D" w:rsidRDefault="0076009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09" w:type="dxa"/>
          </w:tcPr>
          <w:p w:rsidR="006B7F83" w:rsidRPr="0052196D" w:rsidRDefault="0076009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9" w:type="dxa"/>
          </w:tcPr>
          <w:p w:rsidR="006B7F83" w:rsidRPr="0052196D" w:rsidRDefault="0076009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92" w:type="dxa"/>
          </w:tcPr>
          <w:p w:rsidR="006B7F83" w:rsidRPr="0052196D" w:rsidRDefault="0076009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6B7F83" w:rsidRPr="0052196D" w:rsidTr="00203AA1">
        <w:tc>
          <w:tcPr>
            <w:tcW w:w="534" w:type="dxa"/>
          </w:tcPr>
          <w:p w:rsidR="006B7F83" w:rsidRPr="0052196D" w:rsidRDefault="006B7F8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6B7F83" w:rsidRPr="0052196D" w:rsidRDefault="006B7F8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ET1</w:t>
            </w:r>
          </w:p>
        </w:tc>
        <w:tc>
          <w:tcPr>
            <w:tcW w:w="708" w:type="dxa"/>
          </w:tcPr>
          <w:p w:rsidR="006B7F83" w:rsidRPr="0052196D" w:rsidRDefault="009F3CF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09" w:type="dxa"/>
          </w:tcPr>
          <w:p w:rsidR="006B7F83" w:rsidRPr="0052196D" w:rsidRDefault="009F3CF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09" w:type="dxa"/>
          </w:tcPr>
          <w:p w:rsidR="006B7F83" w:rsidRPr="0052196D" w:rsidRDefault="009F3CF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9" w:type="dxa"/>
          </w:tcPr>
          <w:p w:rsidR="006B7F83" w:rsidRPr="0052196D" w:rsidRDefault="009F3CFB" w:rsidP="00BB66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92" w:type="dxa"/>
          </w:tcPr>
          <w:p w:rsidR="006B7F83" w:rsidRPr="0052196D" w:rsidRDefault="009F3CF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9" w:type="dxa"/>
          </w:tcPr>
          <w:p w:rsidR="006B7F83" w:rsidRPr="0052196D" w:rsidRDefault="00DE1E4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08" w:type="dxa"/>
          </w:tcPr>
          <w:p w:rsidR="006B7F83" w:rsidRPr="0052196D" w:rsidRDefault="00DE1E4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09" w:type="dxa"/>
          </w:tcPr>
          <w:p w:rsidR="006B7F83" w:rsidRPr="0052196D" w:rsidRDefault="00DE1E4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:rsidR="006B7F83" w:rsidRPr="0052196D" w:rsidRDefault="00DE1E4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92" w:type="dxa"/>
          </w:tcPr>
          <w:p w:rsidR="006B7F83" w:rsidRPr="0052196D" w:rsidRDefault="00DE1E4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6B7F83" w:rsidRPr="0052196D" w:rsidTr="00203AA1">
        <w:tc>
          <w:tcPr>
            <w:tcW w:w="534" w:type="dxa"/>
          </w:tcPr>
          <w:p w:rsidR="006B7F83" w:rsidRPr="0052196D" w:rsidRDefault="006B7F8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6B7F83" w:rsidRPr="0052196D" w:rsidRDefault="006B7F8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JN1</w:t>
            </w:r>
          </w:p>
        </w:tc>
        <w:tc>
          <w:tcPr>
            <w:tcW w:w="708" w:type="dxa"/>
          </w:tcPr>
          <w:p w:rsidR="006B7F83" w:rsidRPr="0052196D" w:rsidRDefault="00E30CE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09" w:type="dxa"/>
          </w:tcPr>
          <w:p w:rsidR="006B7F83" w:rsidRPr="0052196D" w:rsidRDefault="00E30CE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09" w:type="dxa"/>
          </w:tcPr>
          <w:p w:rsidR="006B7F83" w:rsidRPr="0052196D" w:rsidRDefault="00E30CE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D01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:rsidR="006B7F83" w:rsidRPr="0052196D" w:rsidRDefault="00E30CE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D01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6B7F83" w:rsidRPr="0052196D" w:rsidRDefault="00E30CE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09" w:type="dxa"/>
          </w:tcPr>
          <w:p w:rsidR="006B7F83" w:rsidRPr="0052196D" w:rsidRDefault="0055311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08" w:type="dxa"/>
          </w:tcPr>
          <w:p w:rsidR="006B7F83" w:rsidRPr="0052196D" w:rsidRDefault="0055311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09" w:type="dxa"/>
          </w:tcPr>
          <w:p w:rsidR="006B7F83" w:rsidRPr="0052196D" w:rsidRDefault="0055311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09" w:type="dxa"/>
          </w:tcPr>
          <w:p w:rsidR="006B7F83" w:rsidRPr="0052196D" w:rsidRDefault="0055311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92" w:type="dxa"/>
          </w:tcPr>
          <w:p w:rsidR="006B7F83" w:rsidRPr="0052196D" w:rsidRDefault="0055311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6B7F83" w:rsidRPr="0052196D" w:rsidTr="00203AA1">
        <w:tc>
          <w:tcPr>
            <w:tcW w:w="534" w:type="dxa"/>
          </w:tcPr>
          <w:p w:rsidR="006B7F83" w:rsidRPr="0052196D" w:rsidRDefault="006B7F8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6B7F83" w:rsidRPr="0052196D" w:rsidRDefault="006B7F8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NP1</w:t>
            </w:r>
          </w:p>
        </w:tc>
        <w:tc>
          <w:tcPr>
            <w:tcW w:w="708" w:type="dxa"/>
          </w:tcPr>
          <w:p w:rsidR="006B7F83" w:rsidRPr="0052196D" w:rsidRDefault="00985E3F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09" w:type="dxa"/>
          </w:tcPr>
          <w:p w:rsidR="006B7F83" w:rsidRPr="0052196D" w:rsidRDefault="00985E3F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2A2A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6B7F83" w:rsidRPr="0052196D" w:rsidRDefault="00985E3F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A2A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:rsidR="006B7F83" w:rsidRPr="0052196D" w:rsidRDefault="00985E3F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92" w:type="dxa"/>
          </w:tcPr>
          <w:p w:rsidR="006B7F83" w:rsidRPr="0052196D" w:rsidRDefault="00985E3F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:rsidR="006B7F83" w:rsidRPr="0052196D" w:rsidRDefault="00BF33F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14C88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708" w:type="dxa"/>
          </w:tcPr>
          <w:p w:rsidR="006B7F83" w:rsidRPr="0052196D" w:rsidRDefault="00D14C8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:rsidR="006B7F83" w:rsidRPr="0052196D" w:rsidRDefault="00D14C8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09" w:type="dxa"/>
          </w:tcPr>
          <w:p w:rsidR="006B7F83" w:rsidRPr="0052196D" w:rsidRDefault="00D14C8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92" w:type="dxa"/>
          </w:tcPr>
          <w:p w:rsidR="006B7F83" w:rsidRPr="0052196D" w:rsidRDefault="00D14C8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6B7F83" w:rsidRPr="0052196D" w:rsidTr="00203AA1">
        <w:tc>
          <w:tcPr>
            <w:tcW w:w="534" w:type="dxa"/>
          </w:tcPr>
          <w:p w:rsidR="006B7F83" w:rsidRPr="0052196D" w:rsidRDefault="006B7F8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6B7F83" w:rsidRPr="0052196D" w:rsidRDefault="006B7F8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BD1</w:t>
            </w:r>
          </w:p>
        </w:tc>
        <w:tc>
          <w:tcPr>
            <w:tcW w:w="708" w:type="dxa"/>
          </w:tcPr>
          <w:p w:rsidR="006B7F83" w:rsidRPr="0052196D" w:rsidRDefault="00E953F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09" w:type="dxa"/>
          </w:tcPr>
          <w:p w:rsidR="006B7F83" w:rsidRPr="0052196D" w:rsidRDefault="00E953F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09" w:type="dxa"/>
          </w:tcPr>
          <w:p w:rsidR="006B7F83" w:rsidRPr="0052196D" w:rsidRDefault="00E953F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09" w:type="dxa"/>
          </w:tcPr>
          <w:p w:rsidR="006B7F83" w:rsidRPr="0052196D" w:rsidRDefault="00E953F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  <w:tc>
          <w:tcPr>
            <w:tcW w:w="992" w:type="dxa"/>
          </w:tcPr>
          <w:p w:rsidR="006B7F83" w:rsidRPr="0052196D" w:rsidRDefault="00E953FE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09" w:type="dxa"/>
          </w:tcPr>
          <w:p w:rsidR="006B7F83" w:rsidRPr="0052196D" w:rsidRDefault="0087548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08" w:type="dxa"/>
          </w:tcPr>
          <w:p w:rsidR="006B7F83" w:rsidRPr="0052196D" w:rsidRDefault="0087548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:rsidR="006B7F83" w:rsidRPr="0052196D" w:rsidRDefault="0087548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8706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:rsidR="006B7F83" w:rsidRPr="0052196D" w:rsidRDefault="0087548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92" w:type="dxa"/>
          </w:tcPr>
          <w:p w:rsidR="006B7F83" w:rsidRPr="0052196D" w:rsidRDefault="008706A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6B7F83" w:rsidRPr="0052196D" w:rsidTr="00203AA1">
        <w:tc>
          <w:tcPr>
            <w:tcW w:w="534" w:type="dxa"/>
          </w:tcPr>
          <w:p w:rsidR="006B7F83" w:rsidRPr="0052196D" w:rsidRDefault="006B7F8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6B7F83" w:rsidRPr="0052196D" w:rsidRDefault="006B7F8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AB1</w:t>
            </w:r>
          </w:p>
        </w:tc>
        <w:tc>
          <w:tcPr>
            <w:tcW w:w="708" w:type="dxa"/>
          </w:tcPr>
          <w:p w:rsidR="006B7F83" w:rsidRPr="0052196D" w:rsidRDefault="004F1EF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09" w:type="dxa"/>
          </w:tcPr>
          <w:p w:rsidR="006B7F83" w:rsidRPr="0052196D" w:rsidRDefault="004F1EF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09" w:type="dxa"/>
          </w:tcPr>
          <w:p w:rsidR="006B7F83" w:rsidRPr="0052196D" w:rsidRDefault="004F1EF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09" w:type="dxa"/>
          </w:tcPr>
          <w:p w:rsidR="006B7F83" w:rsidRPr="0052196D" w:rsidRDefault="004F1EF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92" w:type="dxa"/>
          </w:tcPr>
          <w:p w:rsidR="006B7F83" w:rsidRPr="0052196D" w:rsidRDefault="004F1EF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709" w:type="dxa"/>
          </w:tcPr>
          <w:p w:rsidR="006B7F83" w:rsidRPr="0052196D" w:rsidRDefault="004F1EF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08" w:type="dxa"/>
          </w:tcPr>
          <w:p w:rsidR="006B7F83" w:rsidRPr="0052196D" w:rsidRDefault="004F1EF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09" w:type="dxa"/>
          </w:tcPr>
          <w:p w:rsidR="006B7F83" w:rsidRPr="0052196D" w:rsidRDefault="004F1EF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09" w:type="dxa"/>
          </w:tcPr>
          <w:p w:rsidR="006B7F83" w:rsidRPr="0052196D" w:rsidRDefault="004F1EF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2" w:type="dxa"/>
          </w:tcPr>
          <w:p w:rsidR="006B7F83" w:rsidRPr="0052196D" w:rsidRDefault="004F1EF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B7F83" w:rsidRPr="0052196D" w:rsidTr="00203AA1">
        <w:tc>
          <w:tcPr>
            <w:tcW w:w="534" w:type="dxa"/>
          </w:tcPr>
          <w:p w:rsidR="006B7F83" w:rsidRPr="0052196D" w:rsidRDefault="006B7F8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6B7F83" w:rsidRPr="0052196D" w:rsidRDefault="006B7F8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KT1</w:t>
            </w:r>
          </w:p>
        </w:tc>
        <w:tc>
          <w:tcPr>
            <w:tcW w:w="708" w:type="dxa"/>
          </w:tcPr>
          <w:p w:rsidR="006B7F83" w:rsidRPr="0052196D" w:rsidRDefault="00925B0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09" w:type="dxa"/>
          </w:tcPr>
          <w:p w:rsidR="006B7F83" w:rsidRPr="0052196D" w:rsidRDefault="00925B0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09" w:type="dxa"/>
          </w:tcPr>
          <w:p w:rsidR="006B7F83" w:rsidRPr="0052196D" w:rsidRDefault="00925B0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09" w:type="dxa"/>
          </w:tcPr>
          <w:p w:rsidR="006B7F83" w:rsidRPr="0052196D" w:rsidRDefault="0038644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92" w:type="dxa"/>
          </w:tcPr>
          <w:p w:rsidR="006B7F83" w:rsidRPr="0052196D" w:rsidRDefault="0038644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09" w:type="dxa"/>
          </w:tcPr>
          <w:p w:rsidR="006B7F83" w:rsidRPr="0052196D" w:rsidRDefault="00AE5CC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08" w:type="dxa"/>
          </w:tcPr>
          <w:p w:rsidR="006B7F83" w:rsidRPr="0052196D" w:rsidRDefault="00AE5CC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09" w:type="dxa"/>
          </w:tcPr>
          <w:p w:rsidR="006B7F83" w:rsidRPr="0052196D" w:rsidRDefault="00AE5CC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09" w:type="dxa"/>
          </w:tcPr>
          <w:p w:rsidR="006B7F83" w:rsidRPr="0052196D" w:rsidRDefault="00AE5CC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92" w:type="dxa"/>
          </w:tcPr>
          <w:p w:rsidR="006B7F83" w:rsidRPr="0052196D" w:rsidRDefault="00AE5CC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:rsidR="006B7F83" w:rsidRDefault="006B7F83">
      <w:pPr>
        <w:rPr>
          <w:rFonts w:ascii="Times New Roman" w:hAnsi="Times New Roman" w:cs="Times New Roman"/>
          <w:sz w:val="20"/>
          <w:szCs w:val="20"/>
        </w:rPr>
      </w:pPr>
    </w:p>
    <w:p w:rsidR="007A13E4" w:rsidRPr="00E313E9" w:rsidRDefault="007A13E4" w:rsidP="007A13E4">
      <w:pPr>
        <w:spacing w:line="360" w:lineRule="auto"/>
        <w:jc w:val="both"/>
        <w:rPr>
          <w:color w:val="000000"/>
          <w:szCs w:val="20"/>
        </w:rPr>
      </w:pPr>
      <w:r>
        <w:rPr>
          <w:b/>
          <w:color w:val="000000"/>
          <w:szCs w:val="20"/>
        </w:rPr>
        <w:t>Table 3:</w:t>
      </w:r>
      <w:r w:rsidRPr="00E313E9">
        <w:rPr>
          <w:color w:val="000000"/>
          <w:szCs w:val="20"/>
        </w:rPr>
        <w:t xml:space="preserve">  Effects of Nodulation in </w:t>
      </w:r>
      <w:proofErr w:type="spellStart"/>
      <w:r w:rsidRPr="00E313E9">
        <w:rPr>
          <w:i/>
          <w:color w:val="000000"/>
          <w:szCs w:val="20"/>
        </w:rPr>
        <w:t>Vigna</w:t>
      </w:r>
      <w:proofErr w:type="spellEnd"/>
      <w:r w:rsidRPr="00E313E9">
        <w:rPr>
          <w:i/>
          <w:color w:val="000000"/>
          <w:szCs w:val="20"/>
        </w:rPr>
        <w:t xml:space="preserve"> </w:t>
      </w:r>
      <w:proofErr w:type="spellStart"/>
      <w:r w:rsidRPr="00E313E9">
        <w:rPr>
          <w:i/>
          <w:color w:val="000000"/>
          <w:szCs w:val="20"/>
        </w:rPr>
        <w:t>radiata</w:t>
      </w:r>
      <w:proofErr w:type="spellEnd"/>
      <w:r w:rsidRPr="00E313E9">
        <w:rPr>
          <w:iCs/>
          <w:color w:val="000000"/>
          <w:szCs w:val="20"/>
        </w:rPr>
        <w:t xml:space="preserve"> </w:t>
      </w:r>
      <w:r w:rsidRPr="00E313E9">
        <w:rPr>
          <w:color w:val="000000"/>
          <w:szCs w:val="20"/>
        </w:rPr>
        <w:t>by BD-1isolate in agricultural, barren and polluted soil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141"/>
        <w:gridCol w:w="1418"/>
        <w:gridCol w:w="709"/>
        <w:gridCol w:w="850"/>
        <w:gridCol w:w="851"/>
        <w:gridCol w:w="850"/>
        <w:gridCol w:w="851"/>
        <w:gridCol w:w="850"/>
        <w:gridCol w:w="851"/>
        <w:gridCol w:w="770"/>
      </w:tblGrid>
      <w:tr w:rsidR="007A13E4" w:rsidRPr="005019B2" w:rsidTr="006A0180">
        <w:trPr>
          <w:jc w:val="center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13E4" w:rsidRPr="005019B2" w:rsidRDefault="007A13E4" w:rsidP="006A0180">
            <w:pPr>
              <w:jc w:val="center"/>
              <w:rPr>
                <w:color w:val="000000"/>
                <w:sz w:val="20"/>
                <w:szCs w:val="20"/>
              </w:rPr>
            </w:pPr>
            <w:r w:rsidRPr="005019B2">
              <w:rPr>
                <w:b/>
                <w:color w:val="000000"/>
                <w:sz w:val="20"/>
                <w:szCs w:val="20"/>
              </w:rPr>
              <w:t>Name of the plant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13E4" w:rsidRPr="005019B2" w:rsidRDefault="007A13E4" w:rsidP="006A01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019B2">
              <w:rPr>
                <w:b/>
                <w:bCs/>
                <w:color w:val="000000"/>
                <w:sz w:val="20"/>
                <w:szCs w:val="20"/>
              </w:rPr>
              <w:t>Soil  type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13E4" w:rsidRPr="005019B2" w:rsidRDefault="007A13E4" w:rsidP="006A018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019B2">
              <w:rPr>
                <w:b/>
                <w:color w:val="000000"/>
                <w:sz w:val="20"/>
                <w:szCs w:val="20"/>
              </w:rPr>
              <w:t>Nodul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13E4" w:rsidRPr="005019B2" w:rsidRDefault="007A13E4" w:rsidP="006A0180">
            <w:pPr>
              <w:jc w:val="center"/>
              <w:rPr>
                <w:color w:val="000000"/>
                <w:sz w:val="20"/>
                <w:szCs w:val="20"/>
              </w:rPr>
            </w:pPr>
            <w:r w:rsidRPr="005019B2">
              <w:rPr>
                <w:b/>
                <w:color w:val="000000"/>
                <w:sz w:val="20"/>
                <w:szCs w:val="20"/>
              </w:rPr>
              <w:t>Plant Height(cm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13E4" w:rsidRPr="005019B2" w:rsidRDefault="007A13E4" w:rsidP="006A0180">
            <w:pPr>
              <w:jc w:val="center"/>
              <w:rPr>
                <w:color w:val="000000"/>
                <w:sz w:val="20"/>
                <w:szCs w:val="20"/>
              </w:rPr>
            </w:pPr>
            <w:r w:rsidRPr="005019B2">
              <w:rPr>
                <w:b/>
                <w:color w:val="000000"/>
                <w:sz w:val="20"/>
                <w:szCs w:val="20"/>
              </w:rPr>
              <w:t>Plant dry weight (gm)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jc w:val="center"/>
              <w:rPr>
                <w:color w:val="000000"/>
                <w:sz w:val="20"/>
                <w:szCs w:val="20"/>
              </w:rPr>
            </w:pPr>
            <w:r w:rsidRPr="005019B2">
              <w:rPr>
                <w:b/>
                <w:color w:val="000000"/>
                <w:sz w:val="20"/>
                <w:szCs w:val="20"/>
              </w:rPr>
              <w:t>N content              (%)</w:t>
            </w:r>
          </w:p>
        </w:tc>
      </w:tr>
      <w:tr w:rsidR="007A13E4" w:rsidRPr="005019B2" w:rsidTr="006A0180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jc w:val="center"/>
              <w:rPr>
                <w:color w:val="000000"/>
                <w:sz w:val="20"/>
                <w:szCs w:val="20"/>
              </w:rPr>
            </w:pPr>
            <w:r w:rsidRPr="005019B2">
              <w:rPr>
                <w:b/>
                <w:color w:val="000000"/>
                <w:sz w:val="20"/>
                <w:szCs w:val="20"/>
              </w:rPr>
              <w:t>No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Size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(µm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019B2">
              <w:rPr>
                <w:b/>
                <w:color w:val="000000"/>
                <w:sz w:val="20"/>
                <w:szCs w:val="20"/>
              </w:rPr>
              <w:t>Dry weight</w:t>
            </w:r>
          </w:p>
          <w:p w:rsidR="007A13E4" w:rsidRPr="005019B2" w:rsidRDefault="007A13E4" w:rsidP="006A0180">
            <w:pPr>
              <w:jc w:val="center"/>
              <w:rPr>
                <w:color w:val="000000"/>
                <w:sz w:val="20"/>
                <w:szCs w:val="20"/>
              </w:rPr>
            </w:pPr>
            <w:r w:rsidRPr="005019B2">
              <w:rPr>
                <w:b/>
                <w:color w:val="000000"/>
                <w:sz w:val="20"/>
                <w:szCs w:val="20"/>
              </w:rPr>
              <w:t>(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019B2">
              <w:rPr>
                <w:b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019B2">
              <w:rPr>
                <w:b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019B2">
              <w:rPr>
                <w:b/>
                <w:color w:val="000000"/>
                <w:sz w:val="20"/>
                <w:szCs w:val="20"/>
              </w:rPr>
              <w:t>Shoo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019B2">
              <w:rPr>
                <w:b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7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A13E4" w:rsidRPr="005019B2" w:rsidTr="006A0180">
        <w:trPr>
          <w:jc w:val="center"/>
        </w:trPr>
        <w:tc>
          <w:tcPr>
            <w:tcW w:w="2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13E4" w:rsidRPr="005019B2" w:rsidRDefault="007A13E4" w:rsidP="006A018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019B2">
              <w:rPr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18.30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0.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13.20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 0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4.97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0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0.463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0.0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0.90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0.03</w:t>
            </w:r>
          </w:p>
        </w:tc>
      </w:tr>
      <w:tr w:rsidR="007A13E4" w:rsidRPr="005019B2" w:rsidTr="006A0180">
        <w:trPr>
          <w:jc w:val="center"/>
        </w:trPr>
        <w:tc>
          <w:tcPr>
            <w:tcW w:w="124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13E4" w:rsidRPr="005019B2" w:rsidRDefault="007A13E4" w:rsidP="006A0180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5019B2">
              <w:rPr>
                <w:b/>
                <w:i/>
                <w:color w:val="000000"/>
                <w:sz w:val="20"/>
                <w:szCs w:val="20"/>
              </w:rPr>
              <w:t>Vigna</w:t>
            </w:r>
            <w:proofErr w:type="spellEnd"/>
            <w:r w:rsidRPr="005019B2">
              <w:rPr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19B2">
              <w:rPr>
                <w:b/>
                <w:i/>
                <w:color w:val="000000"/>
                <w:sz w:val="20"/>
                <w:szCs w:val="20"/>
              </w:rPr>
              <w:t>radiata</w:t>
            </w:r>
            <w:proofErr w:type="spellEnd"/>
            <w:r w:rsidRPr="005019B2">
              <w:rPr>
                <w:b/>
                <w:i/>
                <w:color w:val="000000"/>
                <w:sz w:val="20"/>
                <w:szCs w:val="20"/>
              </w:rPr>
              <w:t xml:space="preserve">  </w:t>
            </w:r>
            <w:r w:rsidRPr="005019B2">
              <w:rPr>
                <w:b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13E4" w:rsidRPr="005019B2" w:rsidRDefault="007A13E4" w:rsidP="006A0180">
            <w:pPr>
              <w:jc w:val="both"/>
              <w:rPr>
                <w:b/>
                <w:color w:val="000000"/>
                <w:sz w:val="20"/>
                <w:szCs w:val="20"/>
              </w:rPr>
            </w:pPr>
            <w:r w:rsidRPr="005019B2">
              <w:rPr>
                <w:b/>
                <w:color w:val="000000"/>
                <w:sz w:val="20"/>
                <w:szCs w:val="20"/>
              </w:rPr>
              <w:t>Agricultural soil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13E4" w:rsidRPr="00D243FC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color w:val="FF0000"/>
                <w:bdr w:val="nil"/>
              </w:rPr>
            </w:pPr>
            <w:r w:rsidRPr="00D243FC">
              <w:rPr>
                <w:rFonts w:ascii="Times New Roman" w:hAnsi="Times New Roman" w:cs="Times New Roman"/>
                <w:color w:val="FF0000"/>
                <w:bdr w:val="nil"/>
              </w:rPr>
              <w:t>32</w:t>
            </w:r>
          </w:p>
          <w:p w:rsidR="007A13E4" w:rsidRPr="00D243FC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color w:val="FF0000"/>
                <w:bdr w:val="ni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3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250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 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38.56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0.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37.9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 0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14.07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0.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1.68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0.0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2.76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0.02</w:t>
            </w:r>
          </w:p>
        </w:tc>
      </w:tr>
      <w:tr w:rsidR="007A13E4" w:rsidRPr="005019B2" w:rsidTr="006A0180">
        <w:trPr>
          <w:jc w:val="center"/>
        </w:trPr>
        <w:tc>
          <w:tcPr>
            <w:tcW w:w="124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13E4" w:rsidRPr="005019B2" w:rsidRDefault="007A13E4" w:rsidP="006A0180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13E4" w:rsidRPr="005019B2" w:rsidRDefault="007A13E4" w:rsidP="006A0180">
            <w:pPr>
              <w:jc w:val="both"/>
              <w:rPr>
                <w:b/>
                <w:color w:val="000000"/>
                <w:sz w:val="20"/>
                <w:szCs w:val="20"/>
              </w:rPr>
            </w:pPr>
            <w:r w:rsidRPr="005019B2">
              <w:rPr>
                <w:b/>
                <w:color w:val="000000"/>
                <w:sz w:val="20"/>
                <w:szCs w:val="20"/>
              </w:rPr>
              <w:t>Polluted soil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13E4" w:rsidRPr="00D243FC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color w:val="FF0000"/>
                <w:bdr w:val="nil"/>
              </w:rPr>
            </w:pPr>
            <w:r w:rsidRPr="00D243FC">
              <w:rPr>
                <w:rFonts w:ascii="Times New Roman" w:hAnsi="Times New Roman" w:cs="Times New Roman"/>
                <w:color w:val="FF0000"/>
                <w:bdr w:val="nil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3329C9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1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1080 ±0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35.7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 0.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39.13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 0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12.12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0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1.82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0.0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1.63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0.03</w:t>
            </w:r>
          </w:p>
        </w:tc>
      </w:tr>
      <w:tr w:rsidR="007A13E4" w:rsidRPr="005019B2" w:rsidTr="006A0180">
        <w:trPr>
          <w:trHeight w:val="161"/>
          <w:jc w:val="center"/>
        </w:trPr>
        <w:tc>
          <w:tcPr>
            <w:tcW w:w="124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13E4" w:rsidRPr="005019B2" w:rsidRDefault="007A13E4" w:rsidP="006A0180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13E4" w:rsidRPr="005019B2" w:rsidRDefault="007A13E4" w:rsidP="006A0180">
            <w:pPr>
              <w:jc w:val="both"/>
              <w:rPr>
                <w:b/>
                <w:color w:val="000000"/>
                <w:sz w:val="20"/>
                <w:szCs w:val="20"/>
              </w:rPr>
            </w:pPr>
            <w:r w:rsidRPr="005019B2">
              <w:rPr>
                <w:b/>
                <w:color w:val="000000"/>
                <w:sz w:val="20"/>
                <w:szCs w:val="20"/>
              </w:rPr>
              <w:t>Barren soil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A13E4" w:rsidRPr="00D243FC" w:rsidRDefault="007A13E4" w:rsidP="00DE3D0D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color w:val="FF0000"/>
                <w:bdr w:val="nil"/>
              </w:rPr>
            </w:pPr>
            <w:r w:rsidRPr="00D243FC">
              <w:rPr>
                <w:rFonts w:ascii="Times New Roman" w:hAnsi="Times New Roman" w:cs="Times New Roman"/>
                <w:color w:val="FF0000"/>
                <w:bdr w:val="nil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3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190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 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33.06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0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37.06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0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11.94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0.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1.63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0.04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2.50</w:t>
            </w:r>
          </w:p>
          <w:p w:rsidR="007A13E4" w:rsidRPr="005019B2" w:rsidRDefault="007A13E4" w:rsidP="006A0180">
            <w:pPr>
              <w:pStyle w:val="NoSpacing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dr w:val="nil"/>
              </w:rPr>
            </w:pPr>
            <w:r w:rsidRPr="005019B2">
              <w:rPr>
                <w:rFonts w:ascii="Times New Roman" w:hAnsi="Times New Roman" w:cs="Times New Roman"/>
                <w:bdr w:val="nil"/>
              </w:rPr>
              <w:t>±0.02</w:t>
            </w:r>
          </w:p>
        </w:tc>
      </w:tr>
    </w:tbl>
    <w:p w:rsidR="007A13E4" w:rsidRPr="005019B2" w:rsidRDefault="007A13E4" w:rsidP="007A13E4">
      <w:pPr>
        <w:jc w:val="both"/>
        <w:rPr>
          <w:b/>
          <w:color w:val="000000"/>
          <w:sz w:val="20"/>
          <w:szCs w:val="20"/>
        </w:rPr>
      </w:pPr>
    </w:p>
    <w:p w:rsidR="001A5899" w:rsidRDefault="001A5899">
      <w:pPr>
        <w:rPr>
          <w:rFonts w:ascii="Times New Roman" w:hAnsi="Times New Roman" w:cs="Times New Roman"/>
          <w:b/>
          <w:color w:val="E36C0A" w:themeColor="accent6" w:themeShade="BF"/>
          <w:sz w:val="20"/>
          <w:szCs w:val="20"/>
        </w:rPr>
      </w:pPr>
      <w:r>
        <w:rPr>
          <w:rFonts w:ascii="Times New Roman" w:hAnsi="Times New Roman" w:cs="Times New Roman"/>
          <w:b/>
          <w:color w:val="E36C0A" w:themeColor="accent6" w:themeShade="BF"/>
          <w:sz w:val="20"/>
          <w:szCs w:val="20"/>
        </w:rPr>
        <w:br w:type="page"/>
      </w:r>
    </w:p>
    <w:p w:rsidR="007A13E4" w:rsidRPr="00EB1A44" w:rsidRDefault="009E5BEC">
      <w:pPr>
        <w:rPr>
          <w:rFonts w:ascii="Times New Roman" w:hAnsi="Times New Roman" w:cs="Times New Roman"/>
          <w:b/>
          <w:color w:val="E36C0A" w:themeColor="accent6" w:themeShade="BF"/>
          <w:sz w:val="20"/>
          <w:szCs w:val="20"/>
        </w:rPr>
      </w:pPr>
      <w:r w:rsidRPr="00EB1A44">
        <w:rPr>
          <w:rFonts w:ascii="Times New Roman" w:hAnsi="Times New Roman" w:cs="Times New Roman"/>
          <w:b/>
          <w:color w:val="E36C0A" w:themeColor="accent6" w:themeShade="BF"/>
          <w:sz w:val="20"/>
          <w:szCs w:val="20"/>
        </w:rPr>
        <w:t>Raw data for above table</w:t>
      </w:r>
    </w:p>
    <w:p w:rsidR="00BE63AB" w:rsidRPr="0052196D" w:rsidRDefault="00BE63AB" w:rsidP="00BE63AB">
      <w:pPr>
        <w:rPr>
          <w:rFonts w:ascii="Times New Roman" w:hAnsi="Times New Roman" w:cs="Times New Roman"/>
          <w:sz w:val="20"/>
          <w:szCs w:val="20"/>
        </w:rPr>
      </w:pPr>
      <w:r w:rsidRPr="0052196D">
        <w:rPr>
          <w:rFonts w:ascii="Times New Roman" w:hAnsi="Times New Roman" w:cs="Times New Roman"/>
          <w:sz w:val="20"/>
          <w:szCs w:val="20"/>
        </w:rPr>
        <w:t xml:space="preserve">Table: </w:t>
      </w:r>
      <w:proofErr w:type="gramStart"/>
      <w:r w:rsidRPr="0052196D">
        <w:rPr>
          <w:rFonts w:ascii="Times New Roman" w:hAnsi="Times New Roman" w:cs="Times New Roman"/>
          <w:sz w:val="20"/>
          <w:szCs w:val="20"/>
        </w:rPr>
        <w:t>1 Nitrogen Content</w:t>
      </w:r>
      <w:proofErr w:type="gramEnd"/>
    </w:p>
    <w:tbl>
      <w:tblPr>
        <w:tblStyle w:val="TableGrid"/>
        <w:tblW w:w="0" w:type="auto"/>
        <w:tblLook w:val="04A0"/>
      </w:tblPr>
      <w:tblGrid>
        <w:gridCol w:w="675"/>
        <w:gridCol w:w="1701"/>
        <w:gridCol w:w="851"/>
        <w:gridCol w:w="850"/>
        <w:gridCol w:w="851"/>
        <w:gridCol w:w="1559"/>
        <w:gridCol w:w="1134"/>
      </w:tblGrid>
      <w:tr w:rsidR="00BE63AB" w:rsidRPr="0052196D" w:rsidTr="006A0180">
        <w:tc>
          <w:tcPr>
            <w:tcW w:w="675" w:type="dxa"/>
          </w:tcPr>
          <w:p w:rsidR="00BE63AB" w:rsidRPr="0052196D" w:rsidRDefault="00BE63A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701" w:type="dxa"/>
          </w:tcPr>
          <w:p w:rsidR="00BE63AB" w:rsidRPr="0052196D" w:rsidRDefault="00BE63A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il type</w:t>
            </w:r>
          </w:p>
        </w:tc>
        <w:tc>
          <w:tcPr>
            <w:tcW w:w="851" w:type="dxa"/>
          </w:tcPr>
          <w:p w:rsidR="00BE63AB" w:rsidRPr="0052196D" w:rsidRDefault="00BE63A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850" w:type="dxa"/>
          </w:tcPr>
          <w:p w:rsidR="00BE63AB" w:rsidRPr="0052196D" w:rsidRDefault="00BE63A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851" w:type="dxa"/>
          </w:tcPr>
          <w:p w:rsidR="00BE63AB" w:rsidRPr="0052196D" w:rsidRDefault="00BE63A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559" w:type="dxa"/>
          </w:tcPr>
          <w:p w:rsidR="00BE63AB" w:rsidRPr="0052196D" w:rsidRDefault="00BE63A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34" w:type="dxa"/>
          </w:tcPr>
          <w:p w:rsidR="00BE63AB" w:rsidRPr="0052196D" w:rsidRDefault="00BE63A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td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Dev.</w:t>
            </w:r>
          </w:p>
        </w:tc>
      </w:tr>
      <w:tr w:rsidR="00BE63AB" w:rsidRPr="0052196D" w:rsidTr="006A0180">
        <w:tc>
          <w:tcPr>
            <w:tcW w:w="675" w:type="dxa"/>
          </w:tcPr>
          <w:p w:rsidR="00BE63AB" w:rsidRPr="0052196D" w:rsidRDefault="00BE63A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BE63AB" w:rsidRPr="0052196D" w:rsidRDefault="00BE63A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1" w:type="dxa"/>
          </w:tcPr>
          <w:p w:rsidR="00BE63AB" w:rsidRPr="0052196D" w:rsidRDefault="00BE63A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50" w:type="dxa"/>
          </w:tcPr>
          <w:p w:rsidR="00BE63AB" w:rsidRPr="0052196D" w:rsidRDefault="00BE63A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C423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51" w:type="dxa"/>
          </w:tcPr>
          <w:p w:rsidR="00BE63AB" w:rsidRPr="0052196D" w:rsidRDefault="00BE63A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559" w:type="dxa"/>
          </w:tcPr>
          <w:p w:rsidR="00BE63AB" w:rsidRPr="0052196D" w:rsidRDefault="009C423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4" w:type="dxa"/>
          </w:tcPr>
          <w:p w:rsidR="00BE63AB" w:rsidRPr="0052196D" w:rsidRDefault="00BE63A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E63AB" w:rsidRPr="0052196D" w:rsidTr="006A0180">
        <w:tc>
          <w:tcPr>
            <w:tcW w:w="675" w:type="dxa"/>
          </w:tcPr>
          <w:p w:rsidR="00BE63AB" w:rsidRPr="0052196D" w:rsidRDefault="00BE63A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BE63AB" w:rsidRPr="0052196D" w:rsidRDefault="00BE63A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icultural soils</w:t>
            </w:r>
          </w:p>
        </w:tc>
        <w:tc>
          <w:tcPr>
            <w:tcW w:w="851" w:type="dxa"/>
          </w:tcPr>
          <w:p w:rsidR="00BE63AB" w:rsidRPr="0052196D" w:rsidRDefault="009C423A" w:rsidP="009C4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850" w:type="dxa"/>
          </w:tcPr>
          <w:p w:rsidR="00BE63AB" w:rsidRPr="0052196D" w:rsidRDefault="009C423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851" w:type="dxa"/>
          </w:tcPr>
          <w:p w:rsidR="00BE63AB" w:rsidRPr="0052196D" w:rsidRDefault="009C423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559" w:type="dxa"/>
          </w:tcPr>
          <w:p w:rsidR="00BE63AB" w:rsidRPr="0052196D" w:rsidRDefault="009C423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134" w:type="dxa"/>
          </w:tcPr>
          <w:p w:rsidR="00BE63AB" w:rsidRPr="0052196D" w:rsidRDefault="009C423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E63AB" w:rsidRPr="0052196D" w:rsidTr="006A0180">
        <w:tc>
          <w:tcPr>
            <w:tcW w:w="675" w:type="dxa"/>
          </w:tcPr>
          <w:p w:rsidR="00BE63AB" w:rsidRPr="0052196D" w:rsidRDefault="00BE63A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BE63AB" w:rsidRPr="0052196D" w:rsidRDefault="00BE63A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luted soils</w:t>
            </w:r>
          </w:p>
        </w:tc>
        <w:tc>
          <w:tcPr>
            <w:tcW w:w="851" w:type="dxa"/>
          </w:tcPr>
          <w:p w:rsidR="00BE63AB" w:rsidRPr="0052196D" w:rsidRDefault="009C423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850" w:type="dxa"/>
          </w:tcPr>
          <w:p w:rsidR="00BE63AB" w:rsidRPr="0052196D" w:rsidRDefault="009C423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851" w:type="dxa"/>
          </w:tcPr>
          <w:p w:rsidR="00BE63AB" w:rsidRPr="0052196D" w:rsidRDefault="009C423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559" w:type="dxa"/>
          </w:tcPr>
          <w:p w:rsidR="00BE63AB" w:rsidRPr="0052196D" w:rsidRDefault="009C423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6</w:t>
            </w:r>
          </w:p>
        </w:tc>
        <w:tc>
          <w:tcPr>
            <w:tcW w:w="1134" w:type="dxa"/>
          </w:tcPr>
          <w:p w:rsidR="00BE63AB" w:rsidRPr="0052196D" w:rsidRDefault="009C423A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BE63AB" w:rsidRPr="0052196D" w:rsidTr="006A0180">
        <w:tc>
          <w:tcPr>
            <w:tcW w:w="675" w:type="dxa"/>
          </w:tcPr>
          <w:p w:rsidR="00BE63AB" w:rsidRPr="0052196D" w:rsidRDefault="00BE63A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BE63AB" w:rsidRPr="0052196D" w:rsidRDefault="00BE63AB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ren soils</w:t>
            </w:r>
          </w:p>
        </w:tc>
        <w:tc>
          <w:tcPr>
            <w:tcW w:w="851" w:type="dxa"/>
          </w:tcPr>
          <w:p w:rsidR="00BE63AB" w:rsidRPr="0052196D" w:rsidRDefault="00232FE4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850" w:type="dxa"/>
          </w:tcPr>
          <w:p w:rsidR="00BE63AB" w:rsidRPr="0052196D" w:rsidRDefault="00232FE4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851" w:type="dxa"/>
          </w:tcPr>
          <w:p w:rsidR="00BE63AB" w:rsidRPr="0052196D" w:rsidRDefault="00232FE4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559" w:type="dxa"/>
          </w:tcPr>
          <w:p w:rsidR="00BE63AB" w:rsidRPr="0052196D" w:rsidRDefault="00232FE4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134" w:type="dxa"/>
          </w:tcPr>
          <w:p w:rsidR="00BE63AB" w:rsidRPr="0052196D" w:rsidRDefault="00232FE4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:rsidR="001A5899" w:rsidRDefault="001A5899" w:rsidP="00002EBC">
      <w:pPr>
        <w:rPr>
          <w:rFonts w:ascii="Times New Roman" w:hAnsi="Times New Roman" w:cs="Times New Roman"/>
          <w:sz w:val="20"/>
          <w:szCs w:val="20"/>
        </w:rPr>
      </w:pPr>
    </w:p>
    <w:p w:rsidR="00002EBC" w:rsidRDefault="00002EBC" w:rsidP="00002EB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: plant dry weight</w:t>
      </w:r>
    </w:p>
    <w:tbl>
      <w:tblPr>
        <w:tblStyle w:val="TableGrid"/>
        <w:tblW w:w="0" w:type="auto"/>
        <w:tblLayout w:type="fixed"/>
        <w:tblLook w:val="04A0"/>
      </w:tblPr>
      <w:tblGrid>
        <w:gridCol w:w="534"/>
        <w:gridCol w:w="1275"/>
        <w:gridCol w:w="567"/>
        <w:gridCol w:w="709"/>
        <w:gridCol w:w="709"/>
        <w:gridCol w:w="709"/>
        <w:gridCol w:w="992"/>
        <w:gridCol w:w="709"/>
        <w:gridCol w:w="708"/>
        <w:gridCol w:w="709"/>
        <w:gridCol w:w="709"/>
        <w:gridCol w:w="992"/>
      </w:tblGrid>
      <w:tr w:rsidR="00002EBC" w:rsidRPr="0052196D" w:rsidTr="00002EBC">
        <w:tc>
          <w:tcPr>
            <w:tcW w:w="534" w:type="dxa"/>
            <w:vMerge w:val="restart"/>
            <w:vAlign w:val="center"/>
          </w:tcPr>
          <w:p w:rsidR="00002EBC" w:rsidRPr="0052196D" w:rsidRDefault="00002EBC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vMerge w:val="restart"/>
            <w:vAlign w:val="center"/>
          </w:tcPr>
          <w:p w:rsidR="00002EBC" w:rsidRPr="0052196D" w:rsidRDefault="00002EBC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il type</w:t>
            </w:r>
          </w:p>
        </w:tc>
        <w:tc>
          <w:tcPr>
            <w:tcW w:w="3686" w:type="dxa"/>
            <w:gridSpan w:val="5"/>
          </w:tcPr>
          <w:p w:rsidR="00002EBC" w:rsidRDefault="00002EBC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t shoot dry weight</w:t>
            </w:r>
          </w:p>
        </w:tc>
        <w:tc>
          <w:tcPr>
            <w:tcW w:w="3827" w:type="dxa"/>
            <w:gridSpan w:val="5"/>
            <w:vAlign w:val="center"/>
          </w:tcPr>
          <w:p w:rsidR="00002EBC" w:rsidRPr="0052196D" w:rsidRDefault="00002EBC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t Root dry weight</w:t>
            </w:r>
          </w:p>
        </w:tc>
      </w:tr>
      <w:tr w:rsidR="00002EBC" w:rsidRPr="0052196D" w:rsidTr="00002EBC">
        <w:tc>
          <w:tcPr>
            <w:tcW w:w="534" w:type="dxa"/>
            <w:vMerge/>
            <w:vAlign w:val="center"/>
          </w:tcPr>
          <w:p w:rsidR="00002EBC" w:rsidRPr="0052196D" w:rsidRDefault="00002EBC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:rsidR="00002EBC" w:rsidRPr="0052196D" w:rsidRDefault="00002EBC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002EBC" w:rsidRPr="0052196D" w:rsidRDefault="00002EBC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709" w:type="dxa"/>
          </w:tcPr>
          <w:p w:rsidR="00002EBC" w:rsidRPr="0052196D" w:rsidRDefault="00002EBC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09" w:type="dxa"/>
          </w:tcPr>
          <w:p w:rsidR="00002EBC" w:rsidRPr="0052196D" w:rsidRDefault="00002EBC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709" w:type="dxa"/>
          </w:tcPr>
          <w:p w:rsidR="00002EBC" w:rsidRPr="0052196D" w:rsidRDefault="00002EBC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92" w:type="dxa"/>
          </w:tcPr>
          <w:p w:rsidR="00002EBC" w:rsidRPr="0052196D" w:rsidRDefault="00002EBC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d. Dev</w:t>
            </w:r>
          </w:p>
        </w:tc>
        <w:tc>
          <w:tcPr>
            <w:tcW w:w="709" w:type="dxa"/>
            <w:vAlign w:val="center"/>
          </w:tcPr>
          <w:p w:rsidR="00002EBC" w:rsidRPr="0052196D" w:rsidRDefault="00002EBC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708" w:type="dxa"/>
            <w:vAlign w:val="center"/>
          </w:tcPr>
          <w:p w:rsidR="00002EBC" w:rsidRPr="0052196D" w:rsidRDefault="00002EBC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09" w:type="dxa"/>
            <w:vAlign w:val="center"/>
          </w:tcPr>
          <w:p w:rsidR="00002EBC" w:rsidRPr="0052196D" w:rsidRDefault="00002EBC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709" w:type="dxa"/>
            <w:vAlign w:val="center"/>
          </w:tcPr>
          <w:p w:rsidR="00002EBC" w:rsidRPr="0052196D" w:rsidRDefault="00002EBC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92" w:type="dxa"/>
            <w:vAlign w:val="center"/>
          </w:tcPr>
          <w:p w:rsidR="00002EBC" w:rsidRPr="0052196D" w:rsidRDefault="00002EBC" w:rsidP="006A01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td.</w:t>
            </w:r>
            <w:r w:rsidR="00A840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Dev.</w:t>
            </w:r>
          </w:p>
        </w:tc>
      </w:tr>
      <w:tr w:rsidR="00002EBC" w:rsidRPr="0052196D" w:rsidTr="00002EBC">
        <w:tc>
          <w:tcPr>
            <w:tcW w:w="534" w:type="dxa"/>
          </w:tcPr>
          <w:p w:rsidR="00002EBC" w:rsidRPr="0052196D" w:rsidRDefault="00002EB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002EBC" w:rsidRPr="0052196D" w:rsidRDefault="00002EB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7" w:type="dxa"/>
          </w:tcPr>
          <w:p w:rsidR="00002EBC" w:rsidRPr="0052196D" w:rsidRDefault="003664C7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002EBC" w:rsidRPr="0052196D" w:rsidRDefault="003664C7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709" w:type="dxa"/>
          </w:tcPr>
          <w:p w:rsidR="00002EBC" w:rsidRPr="0052196D" w:rsidRDefault="003664C7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709" w:type="dxa"/>
          </w:tcPr>
          <w:p w:rsidR="00002EBC" w:rsidRPr="0052196D" w:rsidRDefault="003664C7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992" w:type="dxa"/>
          </w:tcPr>
          <w:p w:rsidR="00002EBC" w:rsidRPr="0052196D" w:rsidRDefault="003664C7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:rsidR="00002EBC" w:rsidRPr="0052196D" w:rsidRDefault="006A0180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708" w:type="dxa"/>
          </w:tcPr>
          <w:p w:rsidR="00002EBC" w:rsidRPr="0052196D" w:rsidRDefault="006A0180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:rsidR="00002EBC" w:rsidRPr="0052196D" w:rsidRDefault="006A0180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709" w:type="dxa"/>
          </w:tcPr>
          <w:p w:rsidR="00002EBC" w:rsidRPr="0052196D" w:rsidRDefault="00EA61C5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992" w:type="dxa"/>
          </w:tcPr>
          <w:p w:rsidR="00002EBC" w:rsidRPr="0052196D" w:rsidRDefault="00EA61C5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002EBC" w:rsidRPr="0052196D" w:rsidTr="00002EBC">
        <w:tc>
          <w:tcPr>
            <w:tcW w:w="534" w:type="dxa"/>
          </w:tcPr>
          <w:p w:rsidR="00002EBC" w:rsidRPr="0052196D" w:rsidRDefault="00002EB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002EBC" w:rsidRPr="0052196D" w:rsidRDefault="00002EB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icultural soils</w:t>
            </w:r>
          </w:p>
        </w:tc>
        <w:tc>
          <w:tcPr>
            <w:tcW w:w="567" w:type="dxa"/>
          </w:tcPr>
          <w:p w:rsidR="00002EBC" w:rsidRPr="0052196D" w:rsidRDefault="00A973A4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7</w:t>
            </w:r>
          </w:p>
        </w:tc>
        <w:tc>
          <w:tcPr>
            <w:tcW w:w="709" w:type="dxa"/>
          </w:tcPr>
          <w:p w:rsidR="00002EBC" w:rsidRPr="0052196D" w:rsidRDefault="00A973A4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1</w:t>
            </w:r>
          </w:p>
        </w:tc>
        <w:tc>
          <w:tcPr>
            <w:tcW w:w="709" w:type="dxa"/>
          </w:tcPr>
          <w:p w:rsidR="00002EBC" w:rsidRPr="0052196D" w:rsidRDefault="00A973A4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3</w:t>
            </w:r>
          </w:p>
        </w:tc>
        <w:tc>
          <w:tcPr>
            <w:tcW w:w="709" w:type="dxa"/>
          </w:tcPr>
          <w:p w:rsidR="00002EBC" w:rsidRPr="0052196D" w:rsidRDefault="00977F1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7</w:t>
            </w:r>
          </w:p>
        </w:tc>
        <w:tc>
          <w:tcPr>
            <w:tcW w:w="992" w:type="dxa"/>
          </w:tcPr>
          <w:p w:rsidR="00002EBC" w:rsidRPr="0052196D" w:rsidRDefault="00A973A4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:rsidR="00002EBC" w:rsidRPr="0052196D" w:rsidRDefault="00977F1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708" w:type="dxa"/>
          </w:tcPr>
          <w:p w:rsidR="00002EBC" w:rsidRPr="0052196D" w:rsidRDefault="00977F1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709" w:type="dxa"/>
          </w:tcPr>
          <w:p w:rsidR="00002EBC" w:rsidRPr="0052196D" w:rsidRDefault="00977F1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709" w:type="dxa"/>
          </w:tcPr>
          <w:p w:rsidR="00002EBC" w:rsidRPr="0052196D" w:rsidRDefault="00977F1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992" w:type="dxa"/>
          </w:tcPr>
          <w:p w:rsidR="00002EBC" w:rsidRPr="0052196D" w:rsidRDefault="00977F16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02EBC" w:rsidRPr="0052196D" w:rsidTr="00002EBC">
        <w:tc>
          <w:tcPr>
            <w:tcW w:w="534" w:type="dxa"/>
          </w:tcPr>
          <w:p w:rsidR="00002EBC" w:rsidRPr="0052196D" w:rsidRDefault="00002EB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002EBC" w:rsidRPr="0052196D" w:rsidRDefault="00002EB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luted soils</w:t>
            </w:r>
          </w:p>
        </w:tc>
        <w:tc>
          <w:tcPr>
            <w:tcW w:w="567" w:type="dxa"/>
          </w:tcPr>
          <w:p w:rsidR="00002EBC" w:rsidRPr="0052196D" w:rsidRDefault="003E7D1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5</w:t>
            </w:r>
          </w:p>
        </w:tc>
        <w:tc>
          <w:tcPr>
            <w:tcW w:w="709" w:type="dxa"/>
          </w:tcPr>
          <w:p w:rsidR="00002EBC" w:rsidRPr="0052196D" w:rsidRDefault="003E7D1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2</w:t>
            </w:r>
          </w:p>
        </w:tc>
        <w:tc>
          <w:tcPr>
            <w:tcW w:w="709" w:type="dxa"/>
          </w:tcPr>
          <w:p w:rsidR="00002EBC" w:rsidRPr="0052196D" w:rsidRDefault="003E7D1C" w:rsidP="003E7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8</w:t>
            </w:r>
          </w:p>
        </w:tc>
        <w:tc>
          <w:tcPr>
            <w:tcW w:w="709" w:type="dxa"/>
          </w:tcPr>
          <w:p w:rsidR="00002EBC" w:rsidRPr="0052196D" w:rsidRDefault="003E7D1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2</w:t>
            </w:r>
          </w:p>
        </w:tc>
        <w:tc>
          <w:tcPr>
            <w:tcW w:w="992" w:type="dxa"/>
          </w:tcPr>
          <w:p w:rsidR="00002EBC" w:rsidRPr="0052196D" w:rsidRDefault="003E7D1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09" w:type="dxa"/>
          </w:tcPr>
          <w:p w:rsidR="00002EBC" w:rsidRPr="0052196D" w:rsidRDefault="0077586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708" w:type="dxa"/>
          </w:tcPr>
          <w:p w:rsidR="00002EBC" w:rsidRPr="0052196D" w:rsidRDefault="0077586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709" w:type="dxa"/>
          </w:tcPr>
          <w:p w:rsidR="00002EBC" w:rsidRPr="0052196D" w:rsidRDefault="0077586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709" w:type="dxa"/>
          </w:tcPr>
          <w:p w:rsidR="00002EBC" w:rsidRPr="0052196D" w:rsidRDefault="0077586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992" w:type="dxa"/>
          </w:tcPr>
          <w:p w:rsidR="00002EBC" w:rsidRPr="0052196D" w:rsidRDefault="00775868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02EBC" w:rsidRPr="0052196D" w:rsidTr="00002EBC">
        <w:tc>
          <w:tcPr>
            <w:tcW w:w="534" w:type="dxa"/>
          </w:tcPr>
          <w:p w:rsidR="00002EBC" w:rsidRPr="0052196D" w:rsidRDefault="00002EB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002EBC" w:rsidRPr="0052196D" w:rsidRDefault="00002EBC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ren soils</w:t>
            </w:r>
          </w:p>
        </w:tc>
        <w:tc>
          <w:tcPr>
            <w:tcW w:w="567" w:type="dxa"/>
          </w:tcPr>
          <w:p w:rsidR="00002EBC" w:rsidRPr="0052196D" w:rsidRDefault="00E9253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4</w:t>
            </w:r>
          </w:p>
        </w:tc>
        <w:tc>
          <w:tcPr>
            <w:tcW w:w="709" w:type="dxa"/>
          </w:tcPr>
          <w:p w:rsidR="00002EBC" w:rsidRPr="0052196D" w:rsidRDefault="00E9253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2</w:t>
            </w:r>
          </w:p>
        </w:tc>
        <w:tc>
          <w:tcPr>
            <w:tcW w:w="709" w:type="dxa"/>
          </w:tcPr>
          <w:p w:rsidR="00002EBC" w:rsidRPr="0052196D" w:rsidRDefault="00E9253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6</w:t>
            </w:r>
          </w:p>
        </w:tc>
        <w:tc>
          <w:tcPr>
            <w:tcW w:w="709" w:type="dxa"/>
          </w:tcPr>
          <w:p w:rsidR="00002EBC" w:rsidRPr="0052196D" w:rsidRDefault="00E9253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4</w:t>
            </w:r>
          </w:p>
        </w:tc>
        <w:tc>
          <w:tcPr>
            <w:tcW w:w="992" w:type="dxa"/>
          </w:tcPr>
          <w:p w:rsidR="00002EBC" w:rsidRPr="0052196D" w:rsidRDefault="00E92533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9" w:type="dxa"/>
          </w:tcPr>
          <w:p w:rsidR="00002EBC" w:rsidRPr="0052196D" w:rsidRDefault="00A70291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708" w:type="dxa"/>
          </w:tcPr>
          <w:p w:rsidR="00002EBC" w:rsidRPr="0052196D" w:rsidRDefault="00A70291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709" w:type="dxa"/>
          </w:tcPr>
          <w:p w:rsidR="00002EBC" w:rsidRPr="0052196D" w:rsidRDefault="00A70291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709" w:type="dxa"/>
          </w:tcPr>
          <w:p w:rsidR="00002EBC" w:rsidRPr="0052196D" w:rsidRDefault="00A70291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992" w:type="dxa"/>
          </w:tcPr>
          <w:p w:rsidR="00002EBC" w:rsidRPr="0052196D" w:rsidRDefault="00A70291" w:rsidP="006A01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</w:tbl>
    <w:p w:rsidR="007D6533" w:rsidRDefault="007D653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-176" w:type="dxa"/>
        <w:tblLayout w:type="fixed"/>
        <w:tblLook w:val="04A0"/>
      </w:tblPr>
      <w:tblGrid>
        <w:gridCol w:w="568"/>
        <w:gridCol w:w="1417"/>
        <w:gridCol w:w="709"/>
        <w:gridCol w:w="709"/>
        <w:gridCol w:w="709"/>
        <w:gridCol w:w="708"/>
        <w:gridCol w:w="993"/>
        <w:gridCol w:w="708"/>
        <w:gridCol w:w="709"/>
        <w:gridCol w:w="709"/>
        <w:gridCol w:w="709"/>
        <w:gridCol w:w="992"/>
      </w:tblGrid>
      <w:tr w:rsidR="0039264D" w:rsidRPr="0052196D" w:rsidTr="005D06FE">
        <w:tc>
          <w:tcPr>
            <w:tcW w:w="568" w:type="dxa"/>
            <w:vMerge w:val="restart"/>
            <w:vAlign w:val="center"/>
          </w:tcPr>
          <w:p w:rsidR="0039264D" w:rsidRPr="0052196D" w:rsidRDefault="0039264D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:rsidR="0039264D" w:rsidRPr="0052196D" w:rsidRDefault="0039264D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Rhizobial</w:t>
            </w:r>
            <w:proofErr w:type="spellEnd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3828" w:type="dxa"/>
            <w:gridSpan w:val="5"/>
          </w:tcPr>
          <w:p w:rsidR="0039264D" w:rsidRDefault="0039264D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t Shoot height</w:t>
            </w:r>
          </w:p>
        </w:tc>
        <w:tc>
          <w:tcPr>
            <w:tcW w:w="3827" w:type="dxa"/>
            <w:gridSpan w:val="5"/>
            <w:vAlign w:val="center"/>
          </w:tcPr>
          <w:p w:rsidR="0039264D" w:rsidRPr="0052196D" w:rsidRDefault="0039264D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t Root height</w:t>
            </w:r>
          </w:p>
        </w:tc>
      </w:tr>
      <w:tr w:rsidR="005D06FE" w:rsidRPr="0052196D" w:rsidTr="005D06FE">
        <w:tc>
          <w:tcPr>
            <w:tcW w:w="568" w:type="dxa"/>
            <w:vMerge/>
            <w:vAlign w:val="center"/>
          </w:tcPr>
          <w:p w:rsidR="0039264D" w:rsidRPr="0052196D" w:rsidRDefault="0039264D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39264D" w:rsidRPr="0052196D" w:rsidRDefault="0039264D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39264D" w:rsidRPr="0052196D" w:rsidRDefault="0039264D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709" w:type="dxa"/>
          </w:tcPr>
          <w:p w:rsidR="0039264D" w:rsidRPr="0052196D" w:rsidRDefault="0039264D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09" w:type="dxa"/>
          </w:tcPr>
          <w:p w:rsidR="0039264D" w:rsidRPr="0052196D" w:rsidRDefault="0039264D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708" w:type="dxa"/>
          </w:tcPr>
          <w:p w:rsidR="0039264D" w:rsidRPr="0052196D" w:rsidRDefault="0039264D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93" w:type="dxa"/>
          </w:tcPr>
          <w:p w:rsidR="0039264D" w:rsidRPr="0052196D" w:rsidRDefault="0039264D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d. Dev</w:t>
            </w:r>
          </w:p>
        </w:tc>
        <w:tc>
          <w:tcPr>
            <w:tcW w:w="708" w:type="dxa"/>
            <w:vAlign w:val="center"/>
          </w:tcPr>
          <w:p w:rsidR="0039264D" w:rsidRPr="0052196D" w:rsidRDefault="0039264D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709" w:type="dxa"/>
            <w:vAlign w:val="center"/>
          </w:tcPr>
          <w:p w:rsidR="0039264D" w:rsidRPr="0052196D" w:rsidRDefault="0039264D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09" w:type="dxa"/>
            <w:vAlign w:val="center"/>
          </w:tcPr>
          <w:p w:rsidR="0039264D" w:rsidRPr="0052196D" w:rsidRDefault="0039264D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709" w:type="dxa"/>
            <w:vAlign w:val="center"/>
          </w:tcPr>
          <w:p w:rsidR="0039264D" w:rsidRPr="0052196D" w:rsidRDefault="0039264D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92" w:type="dxa"/>
            <w:vAlign w:val="center"/>
          </w:tcPr>
          <w:p w:rsidR="0039264D" w:rsidRPr="0052196D" w:rsidRDefault="0039264D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td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Dev.</w:t>
            </w:r>
          </w:p>
        </w:tc>
      </w:tr>
      <w:tr w:rsidR="005D06FE" w:rsidRPr="0052196D" w:rsidTr="005D06FE">
        <w:tc>
          <w:tcPr>
            <w:tcW w:w="568" w:type="dxa"/>
          </w:tcPr>
          <w:p w:rsidR="0039264D" w:rsidRPr="0052196D" w:rsidRDefault="0039264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39264D" w:rsidRPr="0052196D" w:rsidRDefault="0039264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09" w:type="dxa"/>
          </w:tcPr>
          <w:p w:rsidR="0039264D" w:rsidRPr="0052196D" w:rsidRDefault="0039264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709" w:type="dxa"/>
          </w:tcPr>
          <w:p w:rsidR="0039264D" w:rsidRPr="0052196D" w:rsidRDefault="0039264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5</w:t>
            </w:r>
          </w:p>
        </w:tc>
        <w:tc>
          <w:tcPr>
            <w:tcW w:w="709" w:type="dxa"/>
          </w:tcPr>
          <w:p w:rsidR="0039264D" w:rsidRPr="0052196D" w:rsidRDefault="0039264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5</w:t>
            </w:r>
          </w:p>
        </w:tc>
        <w:tc>
          <w:tcPr>
            <w:tcW w:w="708" w:type="dxa"/>
          </w:tcPr>
          <w:p w:rsidR="0039264D" w:rsidRPr="0052196D" w:rsidRDefault="0039264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993" w:type="dxa"/>
          </w:tcPr>
          <w:p w:rsidR="0039264D" w:rsidRPr="0052196D" w:rsidRDefault="0039264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08" w:type="dxa"/>
          </w:tcPr>
          <w:p w:rsidR="0039264D" w:rsidRPr="0052196D" w:rsidRDefault="002D2125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709" w:type="dxa"/>
          </w:tcPr>
          <w:p w:rsidR="0039264D" w:rsidRPr="0052196D" w:rsidRDefault="002D2125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3</w:t>
            </w:r>
          </w:p>
        </w:tc>
        <w:tc>
          <w:tcPr>
            <w:tcW w:w="709" w:type="dxa"/>
          </w:tcPr>
          <w:p w:rsidR="0039264D" w:rsidRPr="0052196D" w:rsidRDefault="002D2125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7</w:t>
            </w:r>
          </w:p>
        </w:tc>
        <w:tc>
          <w:tcPr>
            <w:tcW w:w="709" w:type="dxa"/>
          </w:tcPr>
          <w:p w:rsidR="0039264D" w:rsidRPr="0052196D" w:rsidRDefault="002D2125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992" w:type="dxa"/>
          </w:tcPr>
          <w:p w:rsidR="0039264D" w:rsidRPr="0052196D" w:rsidRDefault="006652FA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D06FE" w:rsidRPr="0052196D" w:rsidTr="005D06FE">
        <w:tc>
          <w:tcPr>
            <w:tcW w:w="568" w:type="dxa"/>
          </w:tcPr>
          <w:p w:rsidR="0039264D" w:rsidRPr="0052196D" w:rsidRDefault="0039264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39264D" w:rsidRPr="0052196D" w:rsidRDefault="0039264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icultural soils</w:t>
            </w:r>
          </w:p>
        </w:tc>
        <w:tc>
          <w:tcPr>
            <w:tcW w:w="709" w:type="dxa"/>
          </w:tcPr>
          <w:p w:rsidR="0039264D" w:rsidRPr="0052196D" w:rsidRDefault="0047195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56</w:t>
            </w:r>
          </w:p>
        </w:tc>
        <w:tc>
          <w:tcPr>
            <w:tcW w:w="709" w:type="dxa"/>
          </w:tcPr>
          <w:p w:rsidR="0039264D" w:rsidRPr="0052196D" w:rsidRDefault="0047195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61</w:t>
            </w:r>
          </w:p>
        </w:tc>
        <w:tc>
          <w:tcPr>
            <w:tcW w:w="709" w:type="dxa"/>
          </w:tcPr>
          <w:p w:rsidR="0039264D" w:rsidRPr="0052196D" w:rsidRDefault="0047195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51</w:t>
            </w:r>
          </w:p>
        </w:tc>
        <w:tc>
          <w:tcPr>
            <w:tcW w:w="708" w:type="dxa"/>
          </w:tcPr>
          <w:p w:rsidR="0039264D" w:rsidRPr="0052196D" w:rsidRDefault="0047195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56</w:t>
            </w:r>
          </w:p>
        </w:tc>
        <w:tc>
          <w:tcPr>
            <w:tcW w:w="993" w:type="dxa"/>
          </w:tcPr>
          <w:p w:rsidR="0039264D" w:rsidRPr="0052196D" w:rsidRDefault="0047195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08" w:type="dxa"/>
          </w:tcPr>
          <w:p w:rsidR="0039264D" w:rsidRPr="0052196D" w:rsidRDefault="006652FA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7</w:t>
            </w:r>
          </w:p>
        </w:tc>
        <w:tc>
          <w:tcPr>
            <w:tcW w:w="709" w:type="dxa"/>
          </w:tcPr>
          <w:p w:rsidR="0039264D" w:rsidRPr="0052196D" w:rsidRDefault="006652FA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709" w:type="dxa"/>
          </w:tcPr>
          <w:p w:rsidR="0039264D" w:rsidRPr="0052196D" w:rsidRDefault="006652FA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93</w:t>
            </w:r>
          </w:p>
        </w:tc>
        <w:tc>
          <w:tcPr>
            <w:tcW w:w="709" w:type="dxa"/>
          </w:tcPr>
          <w:p w:rsidR="0039264D" w:rsidRPr="0052196D" w:rsidRDefault="006652FA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992" w:type="dxa"/>
          </w:tcPr>
          <w:p w:rsidR="0039264D" w:rsidRPr="0052196D" w:rsidRDefault="006652FA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D06FE" w:rsidRPr="0052196D" w:rsidTr="005D06FE">
        <w:tc>
          <w:tcPr>
            <w:tcW w:w="568" w:type="dxa"/>
          </w:tcPr>
          <w:p w:rsidR="0039264D" w:rsidRPr="0052196D" w:rsidRDefault="0039264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39264D" w:rsidRPr="0052196D" w:rsidRDefault="0039264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luted soils</w:t>
            </w:r>
          </w:p>
        </w:tc>
        <w:tc>
          <w:tcPr>
            <w:tcW w:w="709" w:type="dxa"/>
          </w:tcPr>
          <w:p w:rsidR="0039264D" w:rsidRPr="0052196D" w:rsidRDefault="0047195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709" w:type="dxa"/>
          </w:tcPr>
          <w:p w:rsidR="0039264D" w:rsidRPr="0052196D" w:rsidRDefault="0047195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75</w:t>
            </w:r>
          </w:p>
        </w:tc>
        <w:tc>
          <w:tcPr>
            <w:tcW w:w="709" w:type="dxa"/>
          </w:tcPr>
          <w:p w:rsidR="0039264D" w:rsidRPr="0052196D" w:rsidRDefault="0047195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5</w:t>
            </w:r>
          </w:p>
        </w:tc>
        <w:tc>
          <w:tcPr>
            <w:tcW w:w="708" w:type="dxa"/>
          </w:tcPr>
          <w:p w:rsidR="0039264D" w:rsidRPr="0052196D" w:rsidRDefault="0047195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993" w:type="dxa"/>
          </w:tcPr>
          <w:p w:rsidR="0039264D" w:rsidRPr="0052196D" w:rsidRDefault="0047195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08" w:type="dxa"/>
          </w:tcPr>
          <w:p w:rsidR="0039264D" w:rsidRPr="0052196D" w:rsidRDefault="00367485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13</w:t>
            </w:r>
          </w:p>
        </w:tc>
        <w:tc>
          <w:tcPr>
            <w:tcW w:w="709" w:type="dxa"/>
          </w:tcPr>
          <w:p w:rsidR="0039264D" w:rsidRPr="0052196D" w:rsidRDefault="00367485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11</w:t>
            </w:r>
          </w:p>
        </w:tc>
        <w:tc>
          <w:tcPr>
            <w:tcW w:w="709" w:type="dxa"/>
          </w:tcPr>
          <w:p w:rsidR="0039264D" w:rsidRPr="0052196D" w:rsidRDefault="00367485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15</w:t>
            </w:r>
          </w:p>
        </w:tc>
        <w:tc>
          <w:tcPr>
            <w:tcW w:w="709" w:type="dxa"/>
          </w:tcPr>
          <w:p w:rsidR="0039264D" w:rsidRPr="0052196D" w:rsidRDefault="00367485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13</w:t>
            </w:r>
          </w:p>
        </w:tc>
        <w:tc>
          <w:tcPr>
            <w:tcW w:w="992" w:type="dxa"/>
          </w:tcPr>
          <w:p w:rsidR="0039264D" w:rsidRPr="0052196D" w:rsidRDefault="00367485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D06FE" w:rsidRPr="0052196D" w:rsidTr="005D06FE">
        <w:tc>
          <w:tcPr>
            <w:tcW w:w="568" w:type="dxa"/>
          </w:tcPr>
          <w:p w:rsidR="0039264D" w:rsidRPr="0052196D" w:rsidRDefault="0039264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39264D" w:rsidRPr="0052196D" w:rsidRDefault="0039264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ren soils</w:t>
            </w:r>
          </w:p>
        </w:tc>
        <w:tc>
          <w:tcPr>
            <w:tcW w:w="709" w:type="dxa"/>
          </w:tcPr>
          <w:p w:rsidR="0039264D" w:rsidRPr="0052196D" w:rsidRDefault="0047195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03</w:t>
            </w:r>
          </w:p>
        </w:tc>
        <w:tc>
          <w:tcPr>
            <w:tcW w:w="709" w:type="dxa"/>
          </w:tcPr>
          <w:p w:rsidR="0039264D" w:rsidRPr="0052196D" w:rsidRDefault="0047195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06</w:t>
            </w:r>
          </w:p>
        </w:tc>
        <w:tc>
          <w:tcPr>
            <w:tcW w:w="709" w:type="dxa"/>
          </w:tcPr>
          <w:p w:rsidR="0039264D" w:rsidRPr="0052196D" w:rsidRDefault="0047195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09</w:t>
            </w:r>
          </w:p>
        </w:tc>
        <w:tc>
          <w:tcPr>
            <w:tcW w:w="708" w:type="dxa"/>
          </w:tcPr>
          <w:p w:rsidR="0039264D" w:rsidRPr="0052196D" w:rsidRDefault="0047195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06</w:t>
            </w:r>
          </w:p>
        </w:tc>
        <w:tc>
          <w:tcPr>
            <w:tcW w:w="993" w:type="dxa"/>
          </w:tcPr>
          <w:p w:rsidR="0039264D" w:rsidRPr="0052196D" w:rsidRDefault="0047195D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8" w:type="dxa"/>
          </w:tcPr>
          <w:p w:rsidR="0039264D" w:rsidRPr="0052196D" w:rsidRDefault="00367485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6</w:t>
            </w:r>
          </w:p>
        </w:tc>
        <w:tc>
          <w:tcPr>
            <w:tcW w:w="709" w:type="dxa"/>
          </w:tcPr>
          <w:p w:rsidR="0039264D" w:rsidRPr="0052196D" w:rsidRDefault="00367485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3</w:t>
            </w:r>
          </w:p>
        </w:tc>
        <w:tc>
          <w:tcPr>
            <w:tcW w:w="709" w:type="dxa"/>
          </w:tcPr>
          <w:p w:rsidR="0039264D" w:rsidRPr="0052196D" w:rsidRDefault="00367485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9</w:t>
            </w:r>
          </w:p>
        </w:tc>
        <w:tc>
          <w:tcPr>
            <w:tcW w:w="709" w:type="dxa"/>
          </w:tcPr>
          <w:p w:rsidR="0039264D" w:rsidRPr="0052196D" w:rsidRDefault="00367485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6</w:t>
            </w:r>
          </w:p>
        </w:tc>
        <w:tc>
          <w:tcPr>
            <w:tcW w:w="992" w:type="dxa"/>
          </w:tcPr>
          <w:p w:rsidR="0039264D" w:rsidRPr="0052196D" w:rsidRDefault="00367485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p w:rsidR="005338B8" w:rsidRDefault="005338B8">
      <w:pPr>
        <w:rPr>
          <w:rFonts w:ascii="Times New Roman" w:hAnsi="Times New Roman" w:cs="Times New Roman"/>
          <w:sz w:val="20"/>
          <w:szCs w:val="20"/>
        </w:rPr>
      </w:pPr>
    </w:p>
    <w:p w:rsidR="0071281E" w:rsidRDefault="0071281E">
      <w:pPr>
        <w:rPr>
          <w:rFonts w:ascii="Times New Roman" w:hAnsi="Times New Roman" w:cs="Times New Roman"/>
          <w:sz w:val="20"/>
          <w:szCs w:val="20"/>
        </w:rPr>
      </w:pPr>
      <w:r w:rsidRPr="0052196D">
        <w:rPr>
          <w:rFonts w:ascii="Times New Roman" w:hAnsi="Times New Roman" w:cs="Times New Roman"/>
          <w:sz w:val="20"/>
          <w:szCs w:val="20"/>
        </w:rPr>
        <w:t>Table: Nodulation Parameters: Number, size and Dry weight</w:t>
      </w:r>
    </w:p>
    <w:tbl>
      <w:tblPr>
        <w:tblStyle w:val="TableGrid"/>
        <w:tblW w:w="0" w:type="auto"/>
        <w:tblLayout w:type="fixed"/>
        <w:tblLook w:val="04A0"/>
      </w:tblPr>
      <w:tblGrid>
        <w:gridCol w:w="675"/>
        <w:gridCol w:w="1985"/>
        <w:gridCol w:w="709"/>
        <w:gridCol w:w="567"/>
        <w:gridCol w:w="708"/>
        <w:gridCol w:w="851"/>
      </w:tblGrid>
      <w:tr w:rsidR="00CB3F5E" w:rsidRPr="0052196D" w:rsidTr="00B70B23">
        <w:tc>
          <w:tcPr>
            <w:tcW w:w="675" w:type="dxa"/>
            <w:vMerge w:val="restart"/>
            <w:vAlign w:val="center"/>
          </w:tcPr>
          <w:p w:rsidR="00CB3F5E" w:rsidRPr="0052196D" w:rsidRDefault="00CB3F5E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5" w:type="dxa"/>
            <w:vMerge w:val="restart"/>
            <w:vAlign w:val="center"/>
          </w:tcPr>
          <w:p w:rsidR="00CB3F5E" w:rsidRPr="0052196D" w:rsidRDefault="00CB3F5E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Rhizobial</w:t>
            </w:r>
            <w:proofErr w:type="spellEnd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2835" w:type="dxa"/>
            <w:gridSpan w:val="4"/>
            <w:vAlign w:val="center"/>
          </w:tcPr>
          <w:p w:rsidR="00CB3F5E" w:rsidRPr="0052196D" w:rsidRDefault="00CB3F5E" w:rsidP="00CB3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dule number</w:t>
            </w:r>
          </w:p>
        </w:tc>
      </w:tr>
      <w:tr w:rsidR="00CB3F5E" w:rsidRPr="0052196D" w:rsidTr="00B70B23">
        <w:tc>
          <w:tcPr>
            <w:tcW w:w="675" w:type="dxa"/>
            <w:vMerge/>
            <w:vAlign w:val="center"/>
          </w:tcPr>
          <w:p w:rsidR="00CB3F5E" w:rsidRPr="0052196D" w:rsidRDefault="00CB3F5E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:rsidR="00CB3F5E" w:rsidRPr="0052196D" w:rsidRDefault="00CB3F5E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CB3F5E" w:rsidRPr="0052196D" w:rsidRDefault="00CB3F5E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567" w:type="dxa"/>
            <w:vAlign w:val="center"/>
          </w:tcPr>
          <w:p w:rsidR="00CB3F5E" w:rsidRPr="0052196D" w:rsidRDefault="00CB3F5E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08" w:type="dxa"/>
            <w:vAlign w:val="center"/>
          </w:tcPr>
          <w:p w:rsidR="00CB3F5E" w:rsidRPr="0052196D" w:rsidRDefault="00CB3F5E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851" w:type="dxa"/>
            <w:vAlign w:val="center"/>
          </w:tcPr>
          <w:p w:rsidR="00CB3F5E" w:rsidRPr="0052196D" w:rsidRDefault="00CB3F5E" w:rsidP="00B70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</w:tr>
      <w:tr w:rsidR="00CB3F5E" w:rsidRPr="0052196D" w:rsidTr="00B70B23">
        <w:tc>
          <w:tcPr>
            <w:tcW w:w="675" w:type="dxa"/>
          </w:tcPr>
          <w:p w:rsidR="00CB3F5E" w:rsidRPr="0052196D" w:rsidRDefault="00CB3F5E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:rsidR="00CB3F5E" w:rsidRPr="0052196D" w:rsidRDefault="00CB3F5E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09" w:type="dxa"/>
          </w:tcPr>
          <w:p w:rsidR="00CB3F5E" w:rsidRPr="0052196D" w:rsidRDefault="00CB3F5E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CB3F5E" w:rsidRPr="0052196D" w:rsidRDefault="00CB3F5E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CB3F5E" w:rsidRPr="0052196D" w:rsidRDefault="00CB3F5E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CB3F5E" w:rsidRPr="0052196D" w:rsidRDefault="00CB3F5E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B3F5E" w:rsidRPr="0052196D" w:rsidTr="00B70B23">
        <w:tc>
          <w:tcPr>
            <w:tcW w:w="675" w:type="dxa"/>
          </w:tcPr>
          <w:p w:rsidR="00CB3F5E" w:rsidRPr="0052196D" w:rsidRDefault="00CB3F5E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:rsidR="00CB3F5E" w:rsidRPr="0052196D" w:rsidRDefault="00CB3F5E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icultural soils</w:t>
            </w:r>
          </w:p>
        </w:tc>
        <w:tc>
          <w:tcPr>
            <w:tcW w:w="709" w:type="dxa"/>
          </w:tcPr>
          <w:p w:rsidR="00CB3F5E" w:rsidRPr="0052196D" w:rsidRDefault="00B70B23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</w:tcPr>
          <w:p w:rsidR="00CB3F5E" w:rsidRPr="0052196D" w:rsidRDefault="00B70B23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8" w:type="dxa"/>
          </w:tcPr>
          <w:p w:rsidR="00CB3F5E" w:rsidRPr="0052196D" w:rsidRDefault="00B70B23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</w:tcPr>
          <w:p w:rsidR="00CB3F5E" w:rsidRPr="0052196D" w:rsidRDefault="00B70B23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CB3F5E" w:rsidRPr="0052196D" w:rsidTr="00B70B23">
        <w:tc>
          <w:tcPr>
            <w:tcW w:w="675" w:type="dxa"/>
          </w:tcPr>
          <w:p w:rsidR="00CB3F5E" w:rsidRPr="0052196D" w:rsidRDefault="00CB3F5E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:rsidR="00CB3F5E" w:rsidRPr="0052196D" w:rsidRDefault="00CB3F5E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luted soils</w:t>
            </w:r>
          </w:p>
        </w:tc>
        <w:tc>
          <w:tcPr>
            <w:tcW w:w="709" w:type="dxa"/>
          </w:tcPr>
          <w:p w:rsidR="00CB3F5E" w:rsidRPr="0052196D" w:rsidRDefault="00B70B23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:rsidR="00CB3F5E" w:rsidRPr="0052196D" w:rsidRDefault="00B70B23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8" w:type="dxa"/>
          </w:tcPr>
          <w:p w:rsidR="00CB3F5E" w:rsidRPr="0052196D" w:rsidRDefault="00B70B23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:rsidR="00CB3F5E" w:rsidRPr="0052196D" w:rsidRDefault="00B70B23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CB3F5E" w:rsidRPr="0052196D" w:rsidTr="00B70B23">
        <w:tc>
          <w:tcPr>
            <w:tcW w:w="675" w:type="dxa"/>
          </w:tcPr>
          <w:p w:rsidR="00CB3F5E" w:rsidRPr="0052196D" w:rsidRDefault="00CB3F5E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:rsidR="00CB3F5E" w:rsidRPr="0052196D" w:rsidRDefault="00CB3F5E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ren soils</w:t>
            </w:r>
          </w:p>
        </w:tc>
        <w:tc>
          <w:tcPr>
            <w:tcW w:w="709" w:type="dxa"/>
          </w:tcPr>
          <w:p w:rsidR="00CB3F5E" w:rsidRPr="0052196D" w:rsidRDefault="00B70B23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</w:tcPr>
          <w:p w:rsidR="00CB3F5E" w:rsidRPr="0052196D" w:rsidRDefault="00F7019C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8" w:type="dxa"/>
          </w:tcPr>
          <w:p w:rsidR="00CB3F5E" w:rsidRPr="0052196D" w:rsidRDefault="00F7019C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</w:tcPr>
          <w:p w:rsidR="00CB3F5E" w:rsidRPr="0052196D" w:rsidRDefault="00F7019C" w:rsidP="00B70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</w:tbl>
    <w:p w:rsidR="00CB3F5E" w:rsidRDefault="00CB3F5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675"/>
        <w:gridCol w:w="1985"/>
        <w:gridCol w:w="709"/>
        <w:gridCol w:w="567"/>
        <w:gridCol w:w="708"/>
        <w:gridCol w:w="851"/>
      </w:tblGrid>
      <w:tr w:rsidR="00F9006C" w:rsidRPr="0052196D" w:rsidTr="00CF5FE1">
        <w:tc>
          <w:tcPr>
            <w:tcW w:w="675" w:type="dxa"/>
            <w:vMerge w:val="restart"/>
            <w:vAlign w:val="center"/>
          </w:tcPr>
          <w:p w:rsidR="00F9006C" w:rsidRPr="0052196D" w:rsidRDefault="00F9006C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5" w:type="dxa"/>
            <w:vMerge w:val="restart"/>
            <w:vAlign w:val="center"/>
          </w:tcPr>
          <w:p w:rsidR="00F9006C" w:rsidRPr="0052196D" w:rsidRDefault="00F9006C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Rhizobial</w:t>
            </w:r>
            <w:proofErr w:type="spellEnd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2835" w:type="dxa"/>
            <w:gridSpan w:val="4"/>
            <w:vAlign w:val="center"/>
          </w:tcPr>
          <w:p w:rsidR="00F9006C" w:rsidRPr="0052196D" w:rsidRDefault="00F9006C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dule size (µm)</w:t>
            </w:r>
          </w:p>
        </w:tc>
      </w:tr>
      <w:tr w:rsidR="00F9006C" w:rsidRPr="0052196D" w:rsidTr="00CF5FE1">
        <w:tc>
          <w:tcPr>
            <w:tcW w:w="675" w:type="dxa"/>
            <w:vMerge/>
            <w:vAlign w:val="center"/>
          </w:tcPr>
          <w:p w:rsidR="00F9006C" w:rsidRPr="0052196D" w:rsidRDefault="00F9006C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:rsidR="00F9006C" w:rsidRPr="0052196D" w:rsidRDefault="00F9006C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F9006C" w:rsidRPr="0052196D" w:rsidRDefault="00F9006C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567" w:type="dxa"/>
            <w:vAlign w:val="center"/>
          </w:tcPr>
          <w:p w:rsidR="00F9006C" w:rsidRPr="0052196D" w:rsidRDefault="00F9006C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08" w:type="dxa"/>
            <w:vAlign w:val="center"/>
          </w:tcPr>
          <w:p w:rsidR="00F9006C" w:rsidRPr="0052196D" w:rsidRDefault="00F9006C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851" w:type="dxa"/>
            <w:vAlign w:val="center"/>
          </w:tcPr>
          <w:p w:rsidR="00F9006C" w:rsidRPr="0052196D" w:rsidRDefault="00F9006C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</w:tr>
      <w:tr w:rsidR="00F9006C" w:rsidRPr="0052196D" w:rsidTr="00CF5FE1">
        <w:tc>
          <w:tcPr>
            <w:tcW w:w="675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09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9006C" w:rsidRPr="0052196D" w:rsidTr="00CF5FE1">
        <w:tc>
          <w:tcPr>
            <w:tcW w:w="675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icultural soils</w:t>
            </w:r>
          </w:p>
        </w:tc>
        <w:tc>
          <w:tcPr>
            <w:tcW w:w="709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567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708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851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</w:tr>
      <w:tr w:rsidR="00F9006C" w:rsidRPr="0052196D" w:rsidTr="00CF5FE1">
        <w:tc>
          <w:tcPr>
            <w:tcW w:w="675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luted soils</w:t>
            </w:r>
          </w:p>
        </w:tc>
        <w:tc>
          <w:tcPr>
            <w:tcW w:w="709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567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708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51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F9006C" w:rsidRPr="0052196D" w:rsidTr="00CF5FE1">
        <w:tc>
          <w:tcPr>
            <w:tcW w:w="675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ren soils</w:t>
            </w:r>
          </w:p>
        </w:tc>
        <w:tc>
          <w:tcPr>
            <w:tcW w:w="709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567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708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851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</w:tr>
    </w:tbl>
    <w:p w:rsidR="00F9006C" w:rsidRDefault="00F9006C">
      <w:pPr>
        <w:rPr>
          <w:rFonts w:ascii="Times New Roman" w:hAnsi="Times New Roman" w:cs="Times New Roman"/>
          <w:sz w:val="20"/>
          <w:szCs w:val="20"/>
        </w:rPr>
      </w:pPr>
    </w:p>
    <w:p w:rsidR="001A5899" w:rsidRDefault="001A5899">
      <w:pPr>
        <w:rPr>
          <w:rFonts w:ascii="Times New Roman" w:hAnsi="Times New Roman" w:cs="Times New Roman"/>
          <w:sz w:val="20"/>
          <w:szCs w:val="20"/>
        </w:rPr>
      </w:pPr>
    </w:p>
    <w:p w:rsidR="001A5899" w:rsidRDefault="001A5899">
      <w:pPr>
        <w:rPr>
          <w:rFonts w:ascii="Times New Roman" w:hAnsi="Times New Roman" w:cs="Times New Roman"/>
          <w:sz w:val="20"/>
          <w:szCs w:val="20"/>
        </w:rPr>
      </w:pPr>
    </w:p>
    <w:p w:rsidR="001A5899" w:rsidRDefault="001A589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675"/>
        <w:gridCol w:w="1985"/>
        <w:gridCol w:w="709"/>
        <w:gridCol w:w="567"/>
        <w:gridCol w:w="708"/>
        <w:gridCol w:w="851"/>
        <w:gridCol w:w="1134"/>
      </w:tblGrid>
      <w:tr w:rsidR="00F9006C" w:rsidRPr="0052196D" w:rsidTr="00CF5FE1">
        <w:tc>
          <w:tcPr>
            <w:tcW w:w="675" w:type="dxa"/>
            <w:vMerge w:val="restart"/>
            <w:vAlign w:val="center"/>
          </w:tcPr>
          <w:p w:rsidR="00F9006C" w:rsidRPr="0052196D" w:rsidRDefault="00F9006C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5" w:type="dxa"/>
            <w:vMerge w:val="restart"/>
            <w:vAlign w:val="center"/>
          </w:tcPr>
          <w:p w:rsidR="00F9006C" w:rsidRPr="0052196D" w:rsidRDefault="00F9006C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Rhizobial</w:t>
            </w:r>
            <w:proofErr w:type="spellEnd"/>
            <w:r w:rsidRPr="0052196D">
              <w:rPr>
                <w:rFonts w:ascii="Times New Roman" w:hAnsi="Times New Roman" w:cs="Times New Roman"/>
                <w:sz w:val="20"/>
                <w:szCs w:val="20"/>
              </w:rPr>
              <w:t xml:space="preserve"> Strain</w:t>
            </w:r>
          </w:p>
        </w:tc>
        <w:tc>
          <w:tcPr>
            <w:tcW w:w="3969" w:type="dxa"/>
            <w:gridSpan w:val="5"/>
            <w:vAlign w:val="center"/>
          </w:tcPr>
          <w:p w:rsidR="00F9006C" w:rsidRPr="0052196D" w:rsidRDefault="00F9006C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dule dry weight</w:t>
            </w:r>
          </w:p>
        </w:tc>
      </w:tr>
      <w:tr w:rsidR="00F9006C" w:rsidRPr="0052196D" w:rsidTr="00CF5FE1">
        <w:tc>
          <w:tcPr>
            <w:tcW w:w="675" w:type="dxa"/>
            <w:vMerge/>
            <w:vAlign w:val="center"/>
          </w:tcPr>
          <w:p w:rsidR="00F9006C" w:rsidRPr="0052196D" w:rsidRDefault="00F9006C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vAlign w:val="center"/>
          </w:tcPr>
          <w:p w:rsidR="00F9006C" w:rsidRPr="0052196D" w:rsidRDefault="00F9006C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F9006C" w:rsidRPr="0052196D" w:rsidRDefault="00F9006C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567" w:type="dxa"/>
            <w:vAlign w:val="center"/>
          </w:tcPr>
          <w:p w:rsidR="00F9006C" w:rsidRPr="0052196D" w:rsidRDefault="00F9006C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08" w:type="dxa"/>
            <w:vAlign w:val="center"/>
          </w:tcPr>
          <w:p w:rsidR="00F9006C" w:rsidRPr="0052196D" w:rsidRDefault="00F9006C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851" w:type="dxa"/>
            <w:vAlign w:val="center"/>
          </w:tcPr>
          <w:p w:rsidR="00F9006C" w:rsidRPr="0052196D" w:rsidRDefault="00F9006C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34" w:type="dxa"/>
            <w:vAlign w:val="center"/>
          </w:tcPr>
          <w:p w:rsidR="00F9006C" w:rsidRPr="0052196D" w:rsidRDefault="00F9006C" w:rsidP="00CF5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Std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Dev.</w:t>
            </w:r>
          </w:p>
        </w:tc>
      </w:tr>
      <w:tr w:rsidR="00F9006C" w:rsidRPr="0052196D" w:rsidTr="00CF5FE1">
        <w:tc>
          <w:tcPr>
            <w:tcW w:w="675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09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9006C" w:rsidRPr="0052196D" w:rsidTr="00CF5FE1">
        <w:tc>
          <w:tcPr>
            <w:tcW w:w="675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icultural soils</w:t>
            </w:r>
          </w:p>
        </w:tc>
        <w:tc>
          <w:tcPr>
            <w:tcW w:w="709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567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1</w:t>
            </w:r>
          </w:p>
        </w:tc>
        <w:tc>
          <w:tcPr>
            <w:tcW w:w="708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2</w:t>
            </w:r>
          </w:p>
        </w:tc>
        <w:tc>
          <w:tcPr>
            <w:tcW w:w="851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1</w:t>
            </w:r>
          </w:p>
        </w:tc>
        <w:tc>
          <w:tcPr>
            <w:tcW w:w="1134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9006C" w:rsidRPr="0052196D" w:rsidTr="00CF5FE1">
        <w:tc>
          <w:tcPr>
            <w:tcW w:w="675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luted soils</w:t>
            </w:r>
          </w:p>
        </w:tc>
        <w:tc>
          <w:tcPr>
            <w:tcW w:w="709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567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708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851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134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9006C" w:rsidRPr="0052196D" w:rsidTr="00CF5FE1">
        <w:tc>
          <w:tcPr>
            <w:tcW w:w="675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9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ren soils</w:t>
            </w:r>
          </w:p>
        </w:tc>
        <w:tc>
          <w:tcPr>
            <w:tcW w:w="709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1</w:t>
            </w:r>
          </w:p>
        </w:tc>
        <w:tc>
          <w:tcPr>
            <w:tcW w:w="567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8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2</w:t>
            </w:r>
          </w:p>
        </w:tc>
        <w:tc>
          <w:tcPr>
            <w:tcW w:w="851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1</w:t>
            </w:r>
          </w:p>
        </w:tc>
        <w:tc>
          <w:tcPr>
            <w:tcW w:w="1134" w:type="dxa"/>
          </w:tcPr>
          <w:p w:rsidR="00F9006C" w:rsidRPr="0052196D" w:rsidRDefault="00F9006C" w:rsidP="00CF5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:rsidR="00F9006C" w:rsidRPr="0052196D" w:rsidRDefault="00F9006C">
      <w:pPr>
        <w:rPr>
          <w:rFonts w:ascii="Times New Roman" w:hAnsi="Times New Roman" w:cs="Times New Roman"/>
          <w:sz w:val="20"/>
          <w:szCs w:val="20"/>
        </w:rPr>
      </w:pPr>
    </w:p>
    <w:sectPr w:rsidR="00F9006C" w:rsidRPr="0052196D" w:rsidSect="00A175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savePreviewPicture/>
  <w:compat>
    <w:useFELayout/>
  </w:compat>
  <w:rsids>
    <w:rsidRoot w:val="00A559C0"/>
    <w:rsid w:val="00002EBC"/>
    <w:rsid w:val="00033BE4"/>
    <w:rsid w:val="00057B80"/>
    <w:rsid w:val="0006401B"/>
    <w:rsid w:val="000C66F5"/>
    <w:rsid w:val="000D01FD"/>
    <w:rsid w:val="000D6146"/>
    <w:rsid w:val="000D6174"/>
    <w:rsid w:val="000E0F99"/>
    <w:rsid w:val="000E6F12"/>
    <w:rsid w:val="00127FBB"/>
    <w:rsid w:val="001478A2"/>
    <w:rsid w:val="00177DE3"/>
    <w:rsid w:val="0018418D"/>
    <w:rsid w:val="00186DA1"/>
    <w:rsid w:val="0019558D"/>
    <w:rsid w:val="001A5899"/>
    <w:rsid w:val="00202155"/>
    <w:rsid w:val="00203AA1"/>
    <w:rsid w:val="0023249F"/>
    <w:rsid w:val="00232FE4"/>
    <w:rsid w:val="002A2A86"/>
    <w:rsid w:val="002D2125"/>
    <w:rsid w:val="003329C9"/>
    <w:rsid w:val="003664C7"/>
    <w:rsid w:val="00367485"/>
    <w:rsid w:val="00386446"/>
    <w:rsid w:val="0039264D"/>
    <w:rsid w:val="003D48F5"/>
    <w:rsid w:val="003E643E"/>
    <w:rsid w:val="003E7D1C"/>
    <w:rsid w:val="004267A6"/>
    <w:rsid w:val="00436243"/>
    <w:rsid w:val="00465442"/>
    <w:rsid w:val="0047195D"/>
    <w:rsid w:val="004C6EB3"/>
    <w:rsid w:val="004E0BD1"/>
    <w:rsid w:val="004F1EF6"/>
    <w:rsid w:val="0052196D"/>
    <w:rsid w:val="00522F94"/>
    <w:rsid w:val="00523E28"/>
    <w:rsid w:val="005338B8"/>
    <w:rsid w:val="005417BA"/>
    <w:rsid w:val="00553116"/>
    <w:rsid w:val="00573718"/>
    <w:rsid w:val="005C4D08"/>
    <w:rsid w:val="005D06FE"/>
    <w:rsid w:val="005E3B7C"/>
    <w:rsid w:val="005F12B5"/>
    <w:rsid w:val="00600D35"/>
    <w:rsid w:val="006279F0"/>
    <w:rsid w:val="006358A1"/>
    <w:rsid w:val="006652FA"/>
    <w:rsid w:val="00674123"/>
    <w:rsid w:val="006A0180"/>
    <w:rsid w:val="006B50EA"/>
    <w:rsid w:val="006B7F83"/>
    <w:rsid w:val="006F3F4B"/>
    <w:rsid w:val="0071281E"/>
    <w:rsid w:val="0076009E"/>
    <w:rsid w:val="00775868"/>
    <w:rsid w:val="007772A6"/>
    <w:rsid w:val="007968AC"/>
    <w:rsid w:val="007A13E4"/>
    <w:rsid w:val="007C0B10"/>
    <w:rsid w:val="007C6083"/>
    <w:rsid w:val="007C78AD"/>
    <w:rsid w:val="007D6533"/>
    <w:rsid w:val="007D7FCC"/>
    <w:rsid w:val="0081583E"/>
    <w:rsid w:val="00824DE9"/>
    <w:rsid w:val="00826C11"/>
    <w:rsid w:val="00840AB0"/>
    <w:rsid w:val="008706A8"/>
    <w:rsid w:val="00875483"/>
    <w:rsid w:val="008D69B6"/>
    <w:rsid w:val="008D75BD"/>
    <w:rsid w:val="00925B03"/>
    <w:rsid w:val="00977F16"/>
    <w:rsid w:val="00985E3F"/>
    <w:rsid w:val="009A01EB"/>
    <w:rsid w:val="009B13E7"/>
    <w:rsid w:val="009B300A"/>
    <w:rsid w:val="009C423A"/>
    <w:rsid w:val="009E5BEC"/>
    <w:rsid w:val="009F3CFB"/>
    <w:rsid w:val="009F58FB"/>
    <w:rsid w:val="00A175F6"/>
    <w:rsid w:val="00A559C0"/>
    <w:rsid w:val="00A70291"/>
    <w:rsid w:val="00A84089"/>
    <w:rsid w:val="00A973A4"/>
    <w:rsid w:val="00AE5CCA"/>
    <w:rsid w:val="00B70B23"/>
    <w:rsid w:val="00BA11D2"/>
    <w:rsid w:val="00BB666B"/>
    <w:rsid w:val="00BD27BF"/>
    <w:rsid w:val="00BD369C"/>
    <w:rsid w:val="00BE63AB"/>
    <w:rsid w:val="00BF33FE"/>
    <w:rsid w:val="00C44A5C"/>
    <w:rsid w:val="00C74713"/>
    <w:rsid w:val="00C75579"/>
    <w:rsid w:val="00C84265"/>
    <w:rsid w:val="00CB307E"/>
    <w:rsid w:val="00CB3F5E"/>
    <w:rsid w:val="00CE0EF5"/>
    <w:rsid w:val="00CF5FE1"/>
    <w:rsid w:val="00D14C88"/>
    <w:rsid w:val="00D243FC"/>
    <w:rsid w:val="00D60CBA"/>
    <w:rsid w:val="00DB3C48"/>
    <w:rsid w:val="00DD1929"/>
    <w:rsid w:val="00DD7DF7"/>
    <w:rsid w:val="00DE1E4C"/>
    <w:rsid w:val="00DE3D0D"/>
    <w:rsid w:val="00E13134"/>
    <w:rsid w:val="00E21321"/>
    <w:rsid w:val="00E30CEC"/>
    <w:rsid w:val="00E65E1E"/>
    <w:rsid w:val="00E66A09"/>
    <w:rsid w:val="00E81150"/>
    <w:rsid w:val="00E874DC"/>
    <w:rsid w:val="00E92533"/>
    <w:rsid w:val="00E953FE"/>
    <w:rsid w:val="00EA3932"/>
    <w:rsid w:val="00EA61C5"/>
    <w:rsid w:val="00EB1A44"/>
    <w:rsid w:val="00F204CB"/>
    <w:rsid w:val="00F51C99"/>
    <w:rsid w:val="00F7019C"/>
    <w:rsid w:val="00F77B85"/>
    <w:rsid w:val="00F9006C"/>
    <w:rsid w:val="00F90A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5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59C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A13E4"/>
    <w:pPr>
      <w:spacing w:after="0" w:line="240" w:lineRule="auto"/>
    </w:pPr>
    <w:rPr>
      <w:rFonts w:ascii="Helvetica Neue" w:eastAsia="Helvetica Neue" w:hAnsi="Helvetica Neue" w:cs="Helvetica Neu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03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RINIVAS</cp:lastModifiedBy>
  <cp:revision>2</cp:revision>
  <dcterms:created xsi:type="dcterms:W3CDTF">2021-10-13T11:58:00Z</dcterms:created>
  <dcterms:modified xsi:type="dcterms:W3CDTF">2021-10-13T11:58:00Z</dcterms:modified>
</cp:coreProperties>
</file>